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1D4" w:rsidRPr="00064AE8" w:rsidRDefault="00BF51D4" w:rsidP="0026616F">
      <w:pPr>
        <w:rPr>
          <w:rFonts w:asciiTheme="majorBidi" w:hAnsiTheme="majorBidi" w:cstheme="majorBidi"/>
          <w:b/>
          <w:bCs/>
        </w:rPr>
      </w:pPr>
      <w:r w:rsidRPr="00064AE8">
        <w:rPr>
          <w:rFonts w:asciiTheme="majorBidi" w:hAnsiTheme="majorBidi" w:cstheme="majorBidi"/>
          <w:b/>
          <w:bCs/>
        </w:rPr>
        <w:t>Translated</w:t>
      </w:r>
      <w:r w:rsidR="00064AE8" w:rsidRPr="00F6743B">
        <w:rPr>
          <w:bCs/>
          <w:noProof/>
          <w:sz w:val="32"/>
          <w:szCs w:val="32"/>
          <w:lang w:eastAsia="de-DE"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questionnaire</w:t>
      </w:r>
    </w:p>
    <w:p w:rsidR="0026616F" w:rsidRPr="00064AE8" w:rsidRDefault="00E171E1" w:rsidP="0026616F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llowi</w:t>
      </w:r>
      <w:bookmarkStart w:id="0" w:name="_GoBack"/>
      <w:bookmarkEnd w:id="0"/>
      <w:r w:rsidRPr="00064AE8">
        <w:rPr>
          <w:rFonts w:asciiTheme="majorBidi" w:hAnsiTheme="majorBidi" w:cstheme="majorBidi"/>
        </w:rPr>
        <w:t>ng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questionnair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use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onduc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tud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entitle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ost-benefi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nalys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ansplantat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tient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ith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hronic</w:t>
      </w:r>
      <w:r w:rsidR="00064AE8">
        <w:rPr>
          <w:rFonts w:asciiTheme="majorBidi" w:hAnsiTheme="majorBidi" w:cstheme="majorBidi"/>
        </w:rPr>
        <w:t xml:space="preserve"> </w:t>
      </w:r>
      <w:r w:rsidR="0026616F"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="0026616F" w:rsidRPr="00064AE8">
        <w:rPr>
          <w:rFonts w:asciiTheme="majorBidi" w:hAnsiTheme="majorBidi" w:cstheme="majorBidi"/>
        </w:rPr>
        <w:t>diseas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base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illingnes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pproach.</w:t>
      </w:r>
    </w:p>
    <w:p w:rsidR="0026616F" w:rsidRPr="00064AE8" w:rsidRDefault="0026616F" w:rsidP="0026616F">
      <w:pPr>
        <w:tabs>
          <w:tab w:val="left" w:pos="2760"/>
        </w:tabs>
        <w:rPr>
          <w:rFonts w:asciiTheme="majorBidi" w:hAnsiTheme="majorBidi" w:cstheme="majorBidi"/>
          <w:b/>
          <w:bCs/>
        </w:rPr>
      </w:pPr>
      <w:r w:rsidRPr="00064AE8">
        <w:rPr>
          <w:rFonts w:asciiTheme="majorBidi" w:hAnsiTheme="majorBidi" w:cstheme="majorBidi"/>
          <w:b/>
          <w:bCs/>
        </w:rPr>
        <w:t>Section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1: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Background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information</w:t>
      </w:r>
    </w:p>
    <w:p w:rsidR="00C94B04" w:rsidRPr="00064AE8" w:rsidRDefault="0026616F" w:rsidP="00C94B04">
      <w:pPr>
        <w:tabs>
          <w:tab w:val="left" w:pos="2760"/>
        </w:tabs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Definit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="00C94B04" w:rsidRPr="00064AE8">
        <w:rPr>
          <w:rFonts w:asciiTheme="majorBidi" w:hAnsiTheme="majorBidi" w:cstheme="majorBidi"/>
        </w:rPr>
        <w:t>C</w:t>
      </w:r>
      <w:r w:rsidRPr="00064AE8">
        <w:rPr>
          <w:rFonts w:asciiTheme="majorBidi" w:hAnsiTheme="majorBidi" w:cstheme="majorBidi"/>
        </w:rPr>
        <w:t>hronic</w:t>
      </w:r>
      <w:r w:rsidR="00064AE8">
        <w:rPr>
          <w:rFonts w:asciiTheme="majorBidi" w:hAnsiTheme="majorBidi" w:cstheme="majorBidi"/>
        </w:rPr>
        <w:t xml:space="preserve"> </w:t>
      </w:r>
      <w:r w:rsidR="00C94B04" w:rsidRPr="00064AE8">
        <w:rPr>
          <w:rFonts w:asciiTheme="majorBidi" w:hAnsiTheme="majorBidi" w:cstheme="majorBidi"/>
        </w:rPr>
        <w:t>K</w:t>
      </w:r>
      <w:r w:rsidRPr="00064AE8">
        <w:rPr>
          <w:rFonts w:asciiTheme="majorBidi" w:hAnsiTheme="majorBidi" w:cstheme="majorBidi"/>
        </w:rPr>
        <w:t>idney</w:t>
      </w:r>
      <w:r w:rsidR="00064AE8">
        <w:rPr>
          <w:rFonts w:asciiTheme="majorBidi" w:hAnsiTheme="majorBidi" w:cstheme="majorBidi"/>
        </w:rPr>
        <w:t xml:space="preserve"> </w:t>
      </w:r>
      <w:r w:rsidR="00C94B04" w:rsidRPr="00064AE8">
        <w:rPr>
          <w:rFonts w:asciiTheme="majorBidi" w:hAnsiTheme="majorBidi" w:cstheme="majorBidi"/>
        </w:rPr>
        <w:t>D</w:t>
      </w:r>
      <w:r w:rsidRPr="00064AE8">
        <w:rPr>
          <w:rFonts w:asciiTheme="majorBidi" w:hAnsiTheme="majorBidi" w:cstheme="majorBidi"/>
        </w:rPr>
        <w:t>isease</w:t>
      </w:r>
    </w:p>
    <w:p w:rsidR="00C94B04" w:rsidRPr="00064AE8" w:rsidRDefault="00C94B04" w:rsidP="00C94B04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CK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tag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hich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unct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reache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les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a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50%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t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tandar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apacity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anno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unct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mor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a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10-15%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i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tandar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apacit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End-Stag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Renal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iseas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ESRD)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onsidered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End-stag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renal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iseas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a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aus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omplications,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ncluding</w:t>
      </w:r>
      <w:r w:rsidR="00064AE8">
        <w:rPr>
          <w:rFonts w:asciiTheme="majorBidi" w:hAnsiTheme="majorBidi" w:cstheme="majorBidi"/>
        </w:rPr>
        <w:t xml:space="preserve"> </w:t>
      </w:r>
      <w:hyperlink r:id="rId4" w:tgtFrame="_blank" w:history="1">
        <w:r w:rsidRPr="00064AE8">
          <w:rPr>
            <w:rFonts w:asciiTheme="majorBidi" w:hAnsiTheme="majorBidi" w:cstheme="majorBidi"/>
          </w:rPr>
          <w:t>anemia</w:t>
        </w:r>
      </w:hyperlink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no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enough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re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bloo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ell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arr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xyge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roughou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body),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bon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isease,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brai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amage,</w:t>
      </w:r>
      <w:r w:rsidR="00064AE8">
        <w:rPr>
          <w:rFonts w:asciiTheme="majorBidi" w:hAnsiTheme="majorBidi" w:cstheme="majorBidi"/>
        </w:rPr>
        <w:t xml:space="preserve"> </w:t>
      </w:r>
      <w:hyperlink r:id="rId5" w:tgtFrame="_blank" w:history="1">
        <w:r w:rsidRPr="00064AE8">
          <w:rPr>
            <w:rFonts w:asciiTheme="majorBidi" w:hAnsiTheme="majorBidi" w:cstheme="majorBidi"/>
          </w:rPr>
          <w:t>edema</w:t>
        </w:r>
      </w:hyperlink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swelling),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lui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n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roun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lungs,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high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level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ertai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mineral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potassium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hosphorus),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nfections,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nerv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amage,</w:t>
      </w:r>
      <w:r w:rsidR="00064AE8">
        <w:rPr>
          <w:rFonts w:asciiTheme="majorBidi" w:hAnsiTheme="majorBidi" w:cstheme="majorBidi"/>
        </w:rPr>
        <w:t xml:space="preserve"> </w:t>
      </w:r>
      <w:hyperlink r:id="rId6" w:tgtFrame="_blank" w:history="1">
        <w:r w:rsidRPr="00064AE8">
          <w:rPr>
            <w:rFonts w:asciiTheme="majorBidi" w:hAnsiTheme="majorBidi" w:cstheme="majorBidi"/>
          </w:rPr>
          <w:t>seizures</w:t>
        </w:r>
      </w:hyperlink>
      <w:r w:rsidRPr="00064AE8">
        <w:rPr>
          <w:rFonts w:asciiTheme="majorBidi" w:hAnsiTheme="majorBidi" w:cstheme="majorBidi"/>
        </w:rPr>
        <w:t>,</w:t>
      </w:r>
      <w:r w:rsidR="00064AE8">
        <w:rPr>
          <w:rFonts w:asciiTheme="majorBidi" w:hAnsiTheme="majorBidi" w:cstheme="majorBidi"/>
        </w:rPr>
        <w:t xml:space="preserve"> </w:t>
      </w:r>
      <w:hyperlink r:id="rId7" w:tgtFrame="_blank" w:history="1">
        <w:r w:rsidRPr="00064AE8">
          <w:rPr>
            <w:rFonts w:asciiTheme="majorBidi" w:hAnsiTheme="majorBidi" w:cstheme="majorBidi"/>
          </w:rPr>
          <w:t>stroke</w:t>
        </w:r>
      </w:hyperlink>
      <w:r w:rsidRPr="00064AE8">
        <w:rPr>
          <w:rFonts w:asciiTheme="majorBidi" w:hAnsiTheme="majorBidi" w:cstheme="majorBidi"/>
        </w:rPr>
        <w:t>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tage,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anspla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ialys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yp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hemodialys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eritoneal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ialys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become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necessar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urvival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erson.</w:t>
      </w:r>
    </w:p>
    <w:p w:rsidR="00C94B04" w:rsidRPr="00064AE8" w:rsidRDefault="00C94B04" w:rsidP="00C94B04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According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Ministr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Health'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ente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pecific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iseas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Manageme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n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anspla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tatistics,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bou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100,000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eopl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ountr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ith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dvance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  <w:color w:val="000000" w:themeColor="text1"/>
        </w:rPr>
        <w:t>CKD</w:t>
      </w:r>
      <w:r w:rsidR="00064AE8">
        <w:rPr>
          <w:rFonts w:asciiTheme="majorBidi" w:hAnsiTheme="majorBidi" w:cstheme="majorBidi"/>
          <w:color w:val="000000" w:themeColor="text1"/>
        </w:rPr>
        <w:t xml:space="preserve"> </w:t>
      </w:r>
      <w:r w:rsidRPr="00064AE8">
        <w:rPr>
          <w:rFonts w:asciiTheme="majorBidi" w:hAnsiTheme="majorBidi" w:cstheme="majorBidi"/>
          <w:color w:val="000000" w:themeColor="text1"/>
        </w:rPr>
        <w:t>are</w:t>
      </w:r>
      <w:r w:rsidR="00064AE8">
        <w:rPr>
          <w:rFonts w:asciiTheme="majorBidi" w:hAnsiTheme="majorBidi" w:cstheme="majorBidi"/>
          <w:color w:val="000000" w:themeColor="text1"/>
        </w:rPr>
        <w:t xml:space="preserve"> </w:t>
      </w:r>
      <w:r w:rsidRPr="00064AE8">
        <w:rPr>
          <w:rFonts w:asciiTheme="majorBidi" w:hAnsiTheme="majorBidi" w:cstheme="majorBidi"/>
          <w:color w:val="000000" w:themeColor="text1"/>
        </w:rPr>
        <w:t>being</w:t>
      </w:r>
      <w:r w:rsidR="00064AE8">
        <w:rPr>
          <w:rFonts w:asciiTheme="majorBidi" w:hAnsiTheme="majorBidi" w:cstheme="majorBidi"/>
          <w:color w:val="000000" w:themeColor="text1"/>
        </w:rPr>
        <w:t xml:space="preserve"> </w:t>
      </w:r>
      <w:r w:rsidRPr="00064AE8">
        <w:rPr>
          <w:rFonts w:asciiTheme="majorBidi" w:hAnsiTheme="majorBidi" w:cstheme="majorBidi"/>
        </w:rPr>
        <w:t>treate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ith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bloo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n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eritoneal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ialysis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i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ialys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n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t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inancial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burde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tient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ith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ESR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houl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b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note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os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ialysis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ccording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tatistics,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os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each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ialys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ess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tie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bou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$29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n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equivale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$4176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e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ea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  <w:sz w:val="24"/>
          <w:szCs w:val="24"/>
        </w:rPr>
        <w:fldChar w:fldCharType="begin"/>
      </w:r>
      <w:r w:rsidRPr="00064AE8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Amirkhani&lt;/Author&gt;&lt;Year&gt;2014&lt;/Year&gt;&lt;RecNum&gt;5&lt;/RecNum&gt;&lt;DisplayText&gt;[13]&lt;/DisplayText&gt;&lt;record&gt;&lt;rec-number&gt;5&lt;/rec-number&gt;&lt;foreign-keys&gt;&lt;key app="EN" db-id="drfzzaszqwr9r8exdr3vtt0ed2rrxpxxf92v"&gt;5&lt;/key&gt;&lt;/foreign-keys&gt;&lt;ref-type name="Journal Article"&gt;17&lt;/ref-type&gt;&lt;contributors&gt;&lt;authors&gt;&lt;author&gt;Amirkhani, Mehdi&lt;/author&gt;&lt;author&gt;Nouhi, Esmat&lt;/author&gt;&lt;author&gt;Jamshidi, Hassan&lt;/author&gt;&lt;/authors&gt;&lt;/contributors&gt;&lt;titles&gt;&lt;title&gt;The comparative survey of life quality in renal transplant recipients, peritoneal dialysis, and hemodialysis patients in Kerman in the year 2013&lt;/title&gt;&lt;secondary-title&gt;Journal of Fasa University of Medical Sciences&lt;/secondary-title&gt;&lt;/titles&gt;&lt;pages&gt;126-133&lt;/pages&gt;&lt;volume&gt;4&lt;/volume&gt;&lt;number&gt;1&lt;/number&gt;&lt;dates&gt;&lt;year&gt;2014&lt;/year&gt;&lt;/dates&gt;&lt;urls&gt;&lt;/urls&gt;&lt;/record&gt;&lt;/Cite&gt;&lt;/EndNote&gt;</w:instrText>
      </w:r>
      <w:r w:rsidRPr="00064AE8">
        <w:rPr>
          <w:rFonts w:asciiTheme="majorBidi" w:hAnsiTheme="majorBidi" w:cstheme="majorBidi"/>
          <w:sz w:val="24"/>
          <w:szCs w:val="24"/>
        </w:rPr>
        <w:fldChar w:fldCharType="separate"/>
      </w:r>
      <w:r w:rsidRPr="00064AE8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13" w:tooltip="Amirkhani, 2014 #5" w:history="1">
        <w:r w:rsidRPr="00064AE8">
          <w:rPr>
            <w:rFonts w:asciiTheme="majorBidi" w:hAnsiTheme="majorBidi" w:cstheme="majorBidi"/>
            <w:noProof/>
            <w:sz w:val="24"/>
            <w:szCs w:val="24"/>
          </w:rPr>
          <w:t>13</w:t>
        </w:r>
      </w:hyperlink>
      <w:r w:rsidRPr="00064AE8">
        <w:rPr>
          <w:rFonts w:asciiTheme="majorBidi" w:hAnsiTheme="majorBidi" w:cstheme="majorBidi"/>
          <w:noProof/>
          <w:sz w:val="24"/>
          <w:szCs w:val="24"/>
        </w:rPr>
        <w:t>]</w:t>
      </w:r>
      <w:r w:rsidRPr="00064AE8">
        <w:rPr>
          <w:rFonts w:asciiTheme="majorBidi" w:hAnsiTheme="majorBidi" w:cstheme="majorBidi"/>
          <w:sz w:val="24"/>
          <w:szCs w:val="24"/>
        </w:rPr>
        <w:fldChar w:fldCharType="end"/>
      </w:r>
      <w:r w:rsidRPr="00064AE8">
        <w:rPr>
          <w:rFonts w:asciiTheme="majorBidi" w:hAnsiTheme="majorBidi" w:cstheme="majorBidi"/>
        </w:rPr>
        <w:t>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B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alculating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opulat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ousand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ialys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tient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ountry,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ossibl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redic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heav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burde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iseas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ountry'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health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economy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ran,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unlik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the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evelope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ountries,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inancial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uppor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much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les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n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require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ncreasing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ttent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rom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nsuranc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ompanie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n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government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refore,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nalys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economic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spect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ESR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eeme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necessar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u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t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revalenc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n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high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eatme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cost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ran.</w:t>
      </w:r>
    </w:p>
    <w:p w:rsidR="00C94B04" w:rsidRPr="00064AE8" w:rsidRDefault="00C94B04" w:rsidP="00C94B04">
      <w:pPr>
        <w:rPr>
          <w:rFonts w:asciiTheme="majorBidi" w:hAnsiTheme="majorBidi" w:cstheme="majorBidi"/>
        </w:rPr>
      </w:pPr>
    </w:p>
    <w:p w:rsidR="00C94B04" w:rsidRPr="00064AE8" w:rsidRDefault="00C94B04" w:rsidP="00C94B04">
      <w:pPr>
        <w:rPr>
          <w:rFonts w:asciiTheme="majorBidi" w:hAnsiTheme="majorBidi" w:cstheme="majorBidi"/>
          <w:b/>
          <w:bCs/>
        </w:rPr>
      </w:pPr>
      <w:r w:rsidRPr="00064AE8">
        <w:rPr>
          <w:rFonts w:asciiTheme="majorBidi" w:hAnsiTheme="majorBidi" w:cstheme="majorBidi"/>
          <w:b/>
          <w:bCs/>
        </w:rPr>
        <w:t>Section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2: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Kidney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transplant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Scenarios</w:t>
      </w:r>
    </w:p>
    <w:p w:rsidR="00C94B04" w:rsidRPr="00064AE8" w:rsidRDefault="00C94B04" w:rsidP="004A1B25">
      <w:pPr>
        <w:pStyle w:val="NormalWeb"/>
        <w:spacing w:before="0" w:beforeAutospacing="0" w:after="0" w:afterAutospacing="0"/>
        <w:rPr>
          <w:color w:val="0E101A"/>
        </w:rPr>
      </w:pPr>
      <w:r w:rsidRPr="00064AE8">
        <w:rPr>
          <w:rStyle w:val="Strong"/>
          <w:color w:val="0E101A"/>
        </w:rPr>
        <w:t>Scenario</w:t>
      </w:r>
      <w:r w:rsidR="00064AE8">
        <w:rPr>
          <w:rStyle w:val="Strong"/>
          <w:color w:val="0E101A"/>
        </w:rPr>
        <w:t xml:space="preserve"> </w:t>
      </w:r>
      <w:r w:rsidRPr="00064AE8">
        <w:rPr>
          <w:rStyle w:val="Strong"/>
          <w:color w:val="0E101A"/>
        </w:rPr>
        <w:t>1: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ssum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a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you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hav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chronic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kidne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diseas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problem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a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can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b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reated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with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kidne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ransplant,</w:t>
      </w:r>
      <w:r w:rsidR="00064AE8">
        <w:rPr>
          <w:color w:val="0E101A"/>
        </w:rPr>
        <w:t xml:space="preserve"> </w:t>
      </w:r>
      <w:r w:rsidR="004A1B25" w:rsidRPr="00064AE8">
        <w:rPr>
          <w:color w:val="0E101A"/>
        </w:rPr>
        <w:t>whil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success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rat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of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e</w:t>
      </w:r>
      <w:r w:rsidR="00064AE8">
        <w:rPr>
          <w:color w:val="0E101A"/>
        </w:rPr>
        <w:t xml:space="preserve"> </w:t>
      </w:r>
      <w:r w:rsidR="004A1B25" w:rsidRPr="00064AE8">
        <w:rPr>
          <w:color w:val="0E101A"/>
        </w:rPr>
        <w:t>transplant</w:t>
      </w:r>
      <w:r w:rsidR="00064AE8">
        <w:rPr>
          <w:color w:val="0E101A"/>
        </w:rPr>
        <w:t xml:space="preserve"> </w:t>
      </w:r>
      <w:r w:rsidR="004A1B25" w:rsidRPr="00064AE8">
        <w:rPr>
          <w:color w:val="0E101A"/>
        </w:rPr>
        <w:t>is</w:t>
      </w:r>
      <w:r w:rsidR="00064AE8">
        <w:rPr>
          <w:color w:val="0E101A"/>
        </w:rPr>
        <w:t xml:space="preserve"> </w:t>
      </w:r>
      <w:r w:rsidR="004A1B25" w:rsidRPr="00064AE8">
        <w:rPr>
          <w:color w:val="0E101A"/>
        </w:rPr>
        <w:t>10%,</w:t>
      </w:r>
      <w:r w:rsidR="00064AE8">
        <w:rPr>
          <w:color w:val="0E101A"/>
        </w:rPr>
        <w:t xml:space="preserve"> </w:t>
      </w:r>
      <w:r w:rsidR="004A1B25" w:rsidRPr="00064AE8">
        <w:rPr>
          <w:color w:val="0E101A"/>
        </w:rPr>
        <w:t>so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how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much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r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you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willing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o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pay?</w:t>
      </w:r>
    </w:p>
    <w:p w:rsidR="00C94B04" w:rsidRPr="00064AE8" w:rsidRDefault="00C94B04" w:rsidP="00C94B04">
      <w:pPr>
        <w:pStyle w:val="NormalWeb"/>
        <w:spacing w:before="0" w:beforeAutospacing="0" w:after="0" w:afterAutospacing="0"/>
        <w:rPr>
          <w:color w:val="0E101A"/>
        </w:rPr>
      </w:pPr>
      <w:r w:rsidRPr="00064AE8">
        <w:rPr>
          <w:b/>
          <w:bCs/>
          <w:color w:val="0E101A"/>
        </w:rPr>
        <w:t>Question</w:t>
      </w:r>
      <w:r w:rsidR="00064AE8">
        <w:rPr>
          <w:b/>
          <w:bCs/>
          <w:color w:val="0E101A"/>
        </w:rPr>
        <w:t xml:space="preserve"> </w:t>
      </w:r>
      <w:r w:rsidRPr="00064AE8">
        <w:rPr>
          <w:b/>
          <w:bCs/>
          <w:color w:val="0E101A"/>
        </w:rPr>
        <w:t>1.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Wha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is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maximum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moun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you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can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fford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o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pa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for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kidne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ransplant?</w:t>
      </w:r>
    </w:p>
    <w:p w:rsidR="00304D3B" w:rsidRPr="00064AE8" w:rsidRDefault="00304D3B" w:rsidP="00304D3B">
      <w:pPr>
        <w:rPr>
          <w:rFonts w:asciiTheme="majorBidi" w:hAnsiTheme="majorBidi" w:cstheme="majorBidi"/>
          <w:b/>
          <w:bCs/>
        </w:rPr>
      </w:pPr>
      <w:r w:rsidRPr="00064AE8">
        <w:rPr>
          <w:rFonts w:asciiTheme="majorBidi" w:hAnsiTheme="majorBidi" w:cstheme="majorBidi"/>
          <w:b/>
          <w:bCs/>
        </w:rPr>
        <w:t>Double-bounded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dichotomous-choice</w:t>
      </w:r>
      <w:r w:rsidR="00064AE8">
        <w:rPr>
          <w:rFonts w:asciiTheme="majorBidi" w:hAnsiTheme="majorBidi" w:cstheme="majorBidi"/>
          <w:b/>
          <w:bCs/>
        </w:rPr>
        <w:t xml:space="preserve"> </w:t>
      </w:r>
    </w:p>
    <w:p w:rsidR="00304D3B" w:rsidRPr="00064AE8" w:rsidRDefault="00304D3B" w:rsidP="00304D3B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  <w:b/>
          <w:bCs/>
        </w:rPr>
        <w:t>Question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ou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a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1740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$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ansplant?</w:t>
      </w:r>
    </w:p>
    <w:p w:rsidR="00304D3B" w:rsidRPr="00064AE8" w:rsidRDefault="00304D3B" w:rsidP="00304D3B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1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e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Quest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4)</w:t>
      </w:r>
      <w:r w:rsidR="00064AE8">
        <w:rPr>
          <w:rFonts w:asciiTheme="majorBidi" w:hAnsiTheme="majorBidi" w:cstheme="majorBidi"/>
        </w:rPr>
        <w:t xml:space="preserve">                     </w:t>
      </w:r>
      <w:r w:rsidRPr="00064AE8">
        <w:rPr>
          <w:rFonts w:asciiTheme="majorBidi" w:hAnsiTheme="majorBidi" w:cstheme="majorBidi"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="00023140" w:rsidRPr="00064AE8">
        <w:rPr>
          <w:rFonts w:asciiTheme="majorBidi" w:hAnsiTheme="majorBidi" w:cstheme="majorBidi"/>
        </w:rPr>
        <w:t>N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Quest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3)</w:t>
      </w:r>
    </w:p>
    <w:p w:rsidR="00304D3B" w:rsidRPr="00064AE8" w:rsidRDefault="00304D3B" w:rsidP="00023140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  <w:b/>
          <w:bCs/>
        </w:rPr>
        <w:t>Question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3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ou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a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y</w:t>
      </w:r>
      <w:r w:rsidR="00064AE8">
        <w:rPr>
          <w:rFonts w:asciiTheme="majorBidi" w:hAnsiTheme="majorBidi" w:cstheme="majorBidi"/>
        </w:rPr>
        <w:t xml:space="preserve"> </w:t>
      </w:r>
      <w:r w:rsidR="00023140" w:rsidRPr="00064AE8">
        <w:rPr>
          <w:rFonts w:asciiTheme="majorBidi" w:hAnsiTheme="majorBidi" w:cstheme="majorBidi"/>
        </w:rPr>
        <w:t>870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million</w:t>
      </w:r>
      <w:r w:rsidR="00064AE8">
        <w:rPr>
          <w:rFonts w:asciiTheme="majorBidi" w:hAnsiTheme="majorBidi" w:cstheme="majorBidi"/>
        </w:rPr>
        <w:t xml:space="preserve"> </w:t>
      </w:r>
      <w:proofErr w:type="spellStart"/>
      <w:r w:rsidRPr="00064AE8">
        <w:rPr>
          <w:rFonts w:asciiTheme="majorBidi" w:hAnsiTheme="majorBidi" w:cstheme="majorBidi"/>
        </w:rPr>
        <w:t>tomans</w:t>
      </w:r>
      <w:proofErr w:type="spellEnd"/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ansplant?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Hal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irs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fer)</w:t>
      </w:r>
    </w:p>
    <w:p w:rsidR="00304D3B" w:rsidRPr="00064AE8" w:rsidRDefault="00023140" w:rsidP="00304D3B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1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es</w:t>
      </w:r>
      <w:r w:rsidR="00064AE8">
        <w:rPr>
          <w:rFonts w:asciiTheme="majorBidi" w:hAnsiTheme="majorBidi" w:cstheme="majorBidi"/>
        </w:rPr>
        <w:t xml:space="preserve">                                          </w:t>
      </w:r>
      <w:r w:rsidRPr="00064AE8">
        <w:rPr>
          <w:rFonts w:asciiTheme="majorBidi" w:hAnsiTheme="majorBidi" w:cstheme="majorBidi"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No</w:t>
      </w:r>
      <w:r w:rsidR="00064AE8">
        <w:rPr>
          <w:rFonts w:asciiTheme="majorBidi" w:hAnsiTheme="majorBidi" w:cstheme="majorBidi"/>
        </w:rPr>
        <w:t xml:space="preserve"> </w:t>
      </w:r>
    </w:p>
    <w:p w:rsidR="00304D3B" w:rsidRPr="00064AE8" w:rsidRDefault="00304D3B" w:rsidP="00023140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  <w:b/>
          <w:bCs/>
        </w:rPr>
        <w:t>Question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4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ou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a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y</w:t>
      </w:r>
      <w:r w:rsidR="00064AE8">
        <w:rPr>
          <w:rFonts w:asciiTheme="majorBidi" w:hAnsiTheme="majorBidi" w:cstheme="majorBidi"/>
        </w:rPr>
        <w:t xml:space="preserve"> </w:t>
      </w:r>
      <w:r w:rsidR="00023140" w:rsidRPr="00064AE8">
        <w:rPr>
          <w:rFonts w:asciiTheme="majorBidi" w:hAnsiTheme="majorBidi" w:cstheme="majorBidi"/>
        </w:rPr>
        <w:t>3480</w:t>
      </w:r>
      <w:r w:rsidR="00064AE8">
        <w:rPr>
          <w:rFonts w:asciiTheme="majorBidi" w:hAnsiTheme="majorBidi" w:cstheme="majorBidi"/>
        </w:rPr>
        <w:t xml:space="preserve"> </w:t>
      </w:r>
      <w:r w:rsidR="00023140" w:rsidRPr="00064AE8">
        <w:rPr>
          <w:rFonts w:asciiTheme="majorBidi" w:hAnsiTheme="majorBidi" w:cstheme="majorBidi"/>
        </w:rPr>
        <w:t>$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ansplant?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Doubl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irs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fer)</w:t>
      </w:r>
    </w:p>
    <w:p w:rsidR="00C94B04" w:rsidRPr="00064AE8" w:rsidRDefault="00023140" w:rsidP="00023140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1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es</w:t>
      </w:r>
      <w:r w:rsidR="00064AE8">
        <w:rPr>
          <w:rFonts w:asciiTheme="majorBidi" w:hAnsiTheme="majorBidi" w:cstheme="majorBidi"/>
        </w:rPr>
        <w:t xml:space="preserve">                                           </w:t>
      </w:r>
      <w:r w:rsidRPr="00064AE8">
        <w:rPr>
          <w:rFonts w:asciiTheme="majorBidi" w:hAnsiTheme="majorBidi" w:cstheme="majorBidi"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No</w:t>
      </w:r>
      <w:r w:rsidR="00064AE8">
        <w:rPr>
          <w:rFonts w:asciiTheme="majorBidi" w:hAnsiTheme="majorBidi" w:cstheme="majorBidi"/>
        </w:rPr>
        <w:t xml:space="preserve"> </w:t>
      </w:r>
    </w:p>
    <w:p w:rsidR="003D1647" w:rsidRPr="00064AE8" w:rsidRDefault="003D1647" w:rsidP="00C94B04">
      <w:pPr>
        <w:rPr>
          <w:rFonts w:asciiTheme="majorBidi" w:hAnsiTheme="majorBidi" w:cstheme="majorBidi"/>
        </w:rPr>
      </w:pPr>
    </w:p>
    <w:p w:rsidR="003D1647" w:rsidRPr="00064AE8" w:rsidRDefault="003D1647" w:rsidP="003D1647">
      <w:pPr>
        <w:pStyle w:val="NormalWeb"/>
        <w:spacing w:before="0" w:beforeAutospacing="0" w:after="0" w:afterAutospacing="0"/>
        <w:rPr>
          <w:color w:val="0E101A"/>
        </w:rPr>
      </w:pPr>
      <w:r w:rsidRPr="00064AE8">
        <w:rPr>
          <w:rStyle w:val="Strong"/>
          <w:color w:val="0E101A"/>
        </w:rPr>
        <w:t>Scenario</w:t>
      </w:r>
      <w:r w:rsidR="00064AE8">
        <w:rPr>
          <w:rStyle w:val="Strong"/>
          <w:color w:val="0E101A"/>
        </w:rPr>
        <w:t xml:space="preserve"> </w:t>
      </w:r>
      <w:r w:rsidRPr="00064AE8">
        <w:rPr>
          <w:rStyle w:val="Strong"/>
          <w:color w:val="0E101A"/>
        </w:rPr>
        <w:t>2: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ssum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a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you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hav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chronic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kidne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diseas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problem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a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can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b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reated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with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kidne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ransplant,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whil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success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rat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of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ransplan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is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30%,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so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how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much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r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you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willing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o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pay?</w:t>
      </w:r>
    </w:p>
    <w:p w:rsidR="003D1647" w:rsidRPr="00064AE8" w:rsidRDefault="003D1647" w:rsidP="003D1647">
      <w:pPr>
        <w:pStyle w:val="NormalWeb"/>
        <w:spacing w:before="0" w:beforeAutospacing="0" w:after="0" w:afterAutospacing="0"/>
        <w:rPr>
          <w:color w:val="0E101A"/>
        </w:rPr>
      </w:pPr>
      <w:r w:rsidRPr="00064AE8">
        <w:rPr>
          <w:b/>
          <w:bCs/>
          <w:color w:val="0E101A"/>
        </w:rPr>
        <w:t>Question</w:t>
      </w:r>
      <w:r w:rsidR="00064AE8">
        <w:rPr>
          <w:b/>
          <w:bCs/>
          <w:color w:val="0E101A"/>
        </w:rPr>
        <w:t xml:space="preserve"> </w:t>
      </w:r>
      <w:r w:rsidRPr="00064AE8">
        <w:rPr>
          <w:b/>
          <w:bCs/>
          <w:color w:val="0E101A"/>
        </w:rPr>
        <w:t>1.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Wha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is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maximum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moun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you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can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fford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o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pa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for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kidne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ransplant?</w:t>
      </w:r>
    </w:p>
    <w:p w:rsidR="003D1647" w:rsidRPr="00064AE8" w:rsidRDefault="003D1647" w:rsidP="003D1647">
      <w:pPr>
        <w:rPr>
          <w:rFonts w:asciiTheme="majorBidi" w:hAnsiTheme="majorBidi" w:cstheme="majorBidi"/>
          <w:b/>
          <w:bCs/>
        </w:rPr>
      </w:pPr>
      <w:r w:rsidRPr="00064AE8">
        <w:rPr>
          <w:rFonts w:asciiTheme="majorBidi" w:hAnsiTheme="majorBidi" w:cstheme="majorBidi"/>
          <w:b/>
          <w:bCs/>
        </w:rPr>
        <w:t>Double-bounded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dichotomous-choice</w:t>
      </w:r>
      <w:r w:rsidR="00064AE8">
        <w:rPr>
          <w:rFonts w:asciiTheme="majorBidi" w:hAnsiTheme="majorBidi" w:cstheme="majorBidi"/>
          <w:b/>
          <w:bCs/>
        </w:rPr>
        <w:t xml:space="preserve"> 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  <w:b/>
          <w:bCs/>
        </w:rPr>
        <w:t>Question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ou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a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1740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$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ansplant?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1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e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Quest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4)</w:t>
      </w:r>
      <w:r w:rsidR="00064AE8">
        <w:rPr>
          <w:rFonts w:asciiTheme="majorBidi" w:hAnsiTheme="majorBidi" w:cstheme="majorBidi"/>
        </w:rPr>
        <w:t xml:space="preserve">                     </w:t>
      </w:r>
      <w:r w:rsidRPr="00064AE8">
        <w:rPr>
          <w:rFonts w:asciiTheme="majorBidi" w:hAnsiTheme="majorBidi" w:cstheme="majorBidi"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N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Quest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3)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  <w:b/>
          <w:bCs/>
        </w:rPr>
        <w:t>Question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3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ou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a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870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million</w:t>
      </w:r>
      <w:r w:rsidR="00064AE8">
        <w:rPr>
          <w:rFonts w:asciiTheme="majorBidi" w:hAnsiTheme="majorBidi" w:cstheme="majorBidi"/>
        </w:rPr>
        <w:t xml:space="preserve"> </w:t>
      </w:r>
      <w:proofErr w:type="spellStart"/>
      <w:r w:rsidRPr="00064AE8">
        <w:rPr>
          <w:rFonts w:asciiTheme="majorBidi" w:hAnsiTheme="majorBidi" w:cstheme="majorBidi"/>
        </w:rPr>
        <w:t>tomans</w:t>
      </w:r>
      <w:proofErr w:type="spellEnd"/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ansplant?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Hal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irs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fer)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1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es</w:t>
      </w:r>
      <w:r w:rsidR="00064AE8">
        <w:rPr>
          <w:rFonts w:asciiTheme="majorBidi" w:hAnsiTheme="majorBidi" w:cstheme="majorBidi"/>
        </w:rPr>
        <w:t xml:space="preserve">                                          </w:t>
      </w:r>
      <w:r w:rsidRPr="00064AE8">
        <w:rPr>
          <w:rFonts w:asciiTheme="majorBidi" w:hAnsiTheme="majorBidi" w:cstheme="majorBidi"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No</w:t>
      </w:r>
      <w:r w:rsidR="00064AE8">
        <w:rPr>
          <w:rFonts w:asciiTheme="majorBidi" w:hAnsiTheme="majorBidi" w:cstheme="majorBidi"/>
        </w:rPr>
        <w:t xml:space="preserve"> 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  <w:b/>
          <w:bCs/>
        </w:rPr>
        <w:t>Question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4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ou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a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3480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$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ansplant?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Doubl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irs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fer)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1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es</w:t>
      </w:r>
      <w:r w:rsidR="00064AE8">
        <w:rPr>
          <w:rFonts w:asciiTheme="majorBidi" w:hAnsiTheme="majorBidi" w:cstheme="majorBidi"/>
        </w:rPr>
        <w:t xml:space="preserve">                                           </w:t>
      </w:r>
      <w:r w:rsidRPr="00064AE8">
        <w:rPr>
          <w:rFonts w:asciiTheme="majorBidi" w:hAnsiTheme="majorBidi" w:cstheme="majorBidi"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No</w:t>
      </w:r>
      <w:r w:rsidR="00064AE8">
        <w:rPr>
          <w:rFonts w:asciiTheme="majorBidi" w:hAnsiTheme="majorBidi" w:cstheme="majorBidi"/>
        </w:rPr>
        <w:t xml:space="preserve"> 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</w:p>
    <w:p w:rsidR="003D1647" w:rsidRPr="00064AE8" w:rsidRDefault="003D1647" w:rsidP="003D1647">
      <w:pPr>
        <w:pStyle w:val="NormalWeb"/>
        <w:spacing w:before="0" w:beforeAutospacing="0" w:after="0" w:afterAutospacing="0"/>
        <w:rPr>
          <w:color w:val="0E101A"/>
        </w:rPr>
      </w:pPr>
      <w:r w:rsidRPr="00064AE8">
        <w:rPr>
          <w:rStyle w:val="Strong"/>
          <w:color w:val="0E101A"/>
        </w:rPr>
        <w:t>Scenario</w:t>
      </w:r>
      <w:r w:rsidR="00064AE8">
        <w:rPr>
          <w:rStyle w:val="Strong"/>
          <w:color w:val="0E101A"/>
        </w:rPr>
        <w:t xml:space="preserve"> </w:t>
      </w:r>
      <w:r w:rsidRPr="00064AE8">
        <w:rPr>
          <w:rStyle w:val="Strong"/>
          <w:color w:val="0E101A"/>
        </w:rPr>
        <w:t>3: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ssum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a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you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hav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chronic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kidne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diseas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problem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a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can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b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reated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with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kidne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ransplant,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whil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success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rat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of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ransplan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is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70%,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so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how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much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r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you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willing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o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pay?</w:t>
      </w:r>
    </w:p>
    <w:p w:rsidR="003D1647" w:rsidRPr="00064AE8" w:rsidRDefault="003D1647" w:rsidP="003D1647">
      <w:pPr>
        <w:pStyle w:val="NormalWeb"/>
        <w:spacing w:before="0" w:beforeAutospacing="0" w:after="0" w:afterAutospacing="0"/>
        <w:rPr>
          <w:color w:val="0E101A"/>
        </w:rPr>
      </w:pPr>
      <w:r w:rsidRPr="00064AE8">
        <w:rPr>
          <w:b/>
          <w:bCs/>
          <w:color w:val="0E101A"/>
        </w:rPr>
        <w:lastRenderedPageBreak/>
        <w:t>Question</w:t>
      </w:r>
      <w:r w:rsidR="00064AE8">
        <w:rPr>
          <w:b/>
          <w:bCs/>
          <w:color w:val="0E101A"/>
        </w:rPr>
        <w:t xml:space="preserve"> </w:t>
      </w:r>
      <w:r w:rsidRPr="00064AE8">
        <w:rPr>
          <w:b/>
          <w:bCs/>
          <w:color w:val="0E101A"/>
        </w:rPr>
        <w:t>1.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Wha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is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maximum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moun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you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can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fford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o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pa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for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kidne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ransplant?</w:t>
      </w:r>
    </w:p>
    <w:p w:rsidR="003D1647" w:rsidRPr="00064AE8" w:rsidRDefault="003D1647" w:rsidP="003D1647">
      <w:pPr>
        <w:rPr>
          <w:rFonts w:asciiTheme="majorBidi" w:hAnsiTheme="majorBidi" w:cstheme="majorBidi"/>
          <w:b/>
          <w:bCs/>
        </w:rPr>
      </w:pPr>
      <w:r w:rsidRPr="00064AE8">
        <w:rPr>
          <w:rFonts w:asciiTheme="majorBidi" w:hAnsiTheme="majorBidi" w:cstheme="majorBidi"/>
          <w:b/>
          <w:bCs/>
        </w:rPr>
        <w:t>Double-bounded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dichotomous-choice</w:t>
      </w:r>
      <w:r w:rsidR="00064AE8">
        <w:rPr>
          <w:rFonts w:asciiTheme="majorBidi" w:hAnsiTheme="majorBidi" w:cstheme="majorBidi"/>
          <w:b/>
          <w:bCs/>
        </w:rPr>
        <w:t xml:space="preserve"> 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  <w:b/>
          <w:bCs/>
        </w:rPr>
        <w:t>Question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ou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a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1740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$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ansplant?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1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e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Quest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4)</w:t>
      </w:r>
      <w:r w:rsidR="00064AE8">
        <w:rPr>
          <w:rFonts w:asciiTheme="majorBidi" w:hAnsiTheme="majorBidi" w:cstheme="majorBidi"/>
        </w:rPr>
        <w:t xml:space="preserve">                     </w:t>
      </w:r>
      <w:r w:rsidRPr="00064AE8">
        <w:rPr>
          <w:rFonts w:asciiTheme="majorBidi" w:hAnsiTheme="majorBidi" w:cstheme="majorBidi"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N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Quest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3)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  <w:b/>
          <w:bCs/>
        </w:rPr>
        <w:t>Question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3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ou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a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870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million</w:t>
      </w:r>
      <w:r w:rsidR="00064AE8">
        <w:rPr>
          <w:rFonts w:asciiTheme="majorBidi" w:hAnsiTheme="majorBidi" w:cstheme="majorBidi"/>
        </w:rPr>
        <w:t xml:space="preserve"> </w:t>
      </w:r>
      <w:proofErr w:type="spellStart"/>
      <w:r w:rsidRPr="00064AE8">
        <w:rPr>
          <w:rFonts w:asciiTheme="majorBidi" w:hAnsiTheme="majorBidi" w:cstheme="majorBidi"/>
        </w:rPr>
        <w:t>tomans</w:t>
      </w:r>
      <w:proofErr w:type="spellEnd"/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ansplant?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Hal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irs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fer)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1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es</w:t>
      </w:r>
      <w:r w:rsidR="00064AE8">
        <w:rPr>
          <w:rFonts w:asciiTheme="majorBidi" w:hAnsiTheme="majorBidi" w:cstheme="majorBidi"/>
        </w:rPr>
        <w:t xml:space="preserve">                                          </w:t>
      </w:r>
      <w:r w:rsidRPr="00064AE8">
        <w:rPr>
          <w:rFonts w:asciiTheme="majorBidi" w:hAnsiTheme="majorBidi" w:cstheme="majorBidi"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No</w:t>
      </w:r>
      <w:r w:rsidR="00064AE8">
        <w:rPr>
          <w:rFonts w:asciiTheme="majorBidi" w:hAnsiTheme="majorBidi" w:cstheme="majorBidi"/>
        </w:rPr>
        <w:t xml:space="preserve"> 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  <w:b/>
          <w:bCs/>
        </w:rPr>
        <w:t>Question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4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ou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a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3480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$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ansplant?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Doubl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irs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fer)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1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es</w:t>
      </w:r>
      <w:r w:rsidR="00064AE8">
        <w:rPr>
          <w:rFonts w:asciiTheme="majorBidi" w:hAnsiTheme="majorBidi" w:cstheme="majorBidi"/>
        </w:rPr>
        <w:t xml:space="preserve">                                           </w:t>
      </w:r>
      <w:r w:rsidRPr="00064AE8">
        <w:rPr>
          <w:rFonts w:asciiTheme="majorBidi" w:hAnsiTheme="majorBidi" w:cstheme="majorBidi"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No</w:t>
      </w:r>
      <w:r w:rsidR="00064AE8">
        <w:rPr>
          <w:rFonts w:asciiTheme="majorBidi" w:hAnsiTheme="majorBidi" w:cstheme="majorBidi"/>
        </w:rPr>
        <w:t xml:space="preserve"> 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</w:p>
    <w:p w:rsidR="003D1647" w:rsidRPr="00064AE8" w:rsidRDefault="003D1647" w:rsidP="003D1647">
      <w:pPr>
        <w:pStyle w:val="NormalWeb"/>
        <w:spacing w:before="0" w:beforeAutospacing="0" w:after="0" w:afterAutospacing="0"/>
        <w:rPr>
          <w:color w:val="0E101A"/>
        </w:rPr>
      </w:pPr>
      <w:r w:rsidRPr="00064AE8">
        <w:rPr>
          <w:rStyle w:val="Strong"/>
          <w:color w:val="0E101A"/>
        </w:rPr>
        <w:t>Scenario</w:t>
      </w:r>
      <w:r w:rsidR="00064AE8">
        <w:rPr>
          <w:rStyle w:val="Strong"/>
          <w:color w:val="0E101A"/>
        </w:rPr>
        <w:t xml:space="preserve"> </w:t>
      </w:r>
      <w:r w:rsidRPr="00064AE8">
        <w:rPr>
          <w:rStyle w:val="Strong"/>
          <w:color w:val="0E101A"/>
        </w:rPr>
        <w:t>1: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ssum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a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you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hav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chronic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kidne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diseas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problem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a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can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b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reated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with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kidne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ransplant,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whil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success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rat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of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ransplan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is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99%,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so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how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much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r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you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willing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o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pay?</w:t>
      </w:r>
    </w:p>
    <w:p w:rsidR="003D1647" w:rsidRPr="00064AE8" w:rsidRDefault="003D1647" w:rsidP="003D1647">
      <w:pPr>
        <w:pStyle w:val="NormalWeb"/>
        <w:spacing w:before="0" w:beforeAutospacing="0" w:after="0" w:afterAutospacing="0"/>
        <w:rPr>
          <w:color w:val="0E101A"/>
        </w:rPr>
      </w:pPr>
      <w:r w:rsidRPr="00064AE8">
        <w:rPr>
          <w:b/>
          <w:bCs/>
          <w:color w:val="0E101A"/>
        </w:rPr>
        <w:t>Question</w:t>
      </w:r>
      <w:r w:rsidR="00064AE8">
        <w:rPr>
          <w:b/>
          <w:bCs/>
          <w:color w:val="0E101A"/>
        </w:rPr>
        <w:t xml:space="preserve"> </w:t>
      </w:r>
      <w:r w:rsidRPr="00064AE8">
        <w:rPr>
          <w:b/>
          <w:bCs/>
          <w:color w:val="0E101A"/>
        </w:rPr>
        <w:t>1.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Wha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is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he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maximum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mount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you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can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fford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o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pa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for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a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kidney</w:t>
      </w:r>
      <w:r w:rsidR="00064AE8">
        <w:rPr>
          <w:color w:val="0E101A"/>
        </w:rPr>
        <w:t xml:space="preserve"> </w:t>
      </w:r>
      <w:r w:rsidRPr="00064AE8">
        <w:rPr>
          <w:color w:val="0E101A"/>
        </w:rPr>
        <w:t>transplant?</w:t>
      </w:r>
    </w:p>
    <w:p w:rsidR="003D1647" w:rsidRPr="00064AE8" w:rsidRDefault="003D1647" w:rsidP="003D1647">
      <w:pPr>
        <w:rPr>
          <w:rFonts w:asciiTheme="majorBidi" w:hAnsiTheme="majorBidi" w:cstheme="majorBidi"/>
          <w:b/>
          <w:bCs/>
        </w:rPr>
      </w:pPr>
      <w:r w:rsidRPr="00064AE8">
        <w:rPr>
          <w:rFonts w:asciiTheme="majorBidi" w:hAnsiTheme="majorBidi" w:cstheme="majorBidi"/>
          <w:b/>
          <w:bCs/>
        </w:rPr>
        <w:t>Double-bounded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dichotomous-choice</w:t>
      </w:r>
      <w:r w:rsidR="00064AE8">
        <w:rPr>
          <w:rFonts w:asciiTheme="majorBidi" w:hAnsiTheme="majorBidi" w:cstheme="majorBidi"/>
          <w:b/>
          <w:bCs/>
        </w:rPr>
        <w:t xml:space="preserve"> 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  <w:b/>
          <w:bCs/>
        </w:rPr>
        <w:t>Question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ou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a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1740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$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ansplant?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1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e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Quest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4)</w:t>
      </w:r>
      <w:r w:rsidR="00064AE8">
        <w:rPr>
          <w:rFonts w:asciiTheme="majorBidi" w:hAnsiTheme="majorBidi" w:cstheme="majorBidi"/>
        </w:rPr>
        <w:t xml:space="preserve">                     </w:t>
      </w:r>
      <w:r w:rsidRPr="00064AE8">
        <w:rPr>
          <w:rFonts w:asciiTheme="majorBidi" w:hAnsiTheme="majorBidi" w:cstheme="majorBidi"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N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Quest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3)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  <w:b/>
          <w:bCs/>
        </w:rPr>
        <w:t>Question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3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ou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a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870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million</w:t>
      </w:r>
      <w:r w:rsidR="00064AE8">
        <w:rPr>
          <w:rFonts w:asciiTheme="majorBidi" w:hAnsiTheme="majorBidi" w:cstheme="majorBidi"/>
        </w:rPr>
        <w:t xml:space="preserve"> </w:t>
      </w:r>
      <w:proofErr w:type="spellStart"/>
      <w:r w:rsidRPr="00064AE8">
        <w:rPr>
          <w:rFonts w:asciiTheme="majorBidi" w:hAnsiTheme="majorBidi" w:cstheme="majorBidi"/>
        </w:rPr>
        <w:t>tomans</w:t>
      </w:r>
      <w:proofErr w:type="spellEnd"/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ansplant?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Hal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irs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fer)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1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es</w:t>
      </w:r>
      <w:r w:rsidR="00064AE8">
        <w:rPr>
          <w:rFonts w:asciiTheme="majorBidi" w:hAnsiTheme="majorBidi" w:cstheme="majorBidi"/>
        </w:rPr>
        <w:t xml:space="preserve">                                          </w:t>
      </w:r>
      <w:r w:rsidRPr="00064AE8">
        <w:rPr>
          <w:rFonts w:asciiTheme="majorBidi" w:hAnsiTheme="majorBidi" w:cstheme="majorBidi"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No</w:t>
      </w:r>
      <w:r w:rsidR="00064AE8">
        <w:rPr>
          <w:rFonts w:asciiTheme="majorBidi" w:hAnsiTheme="majorBidi" w:cstheme="majorBidi"/>
        </w:rPr>
        <w:t xml:space="preserve"> 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  <w:b/>
          <w:bCs/>
        </w:rPr>
        <w:t>Question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4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D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ou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an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3480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$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a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kidne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ransplant?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(Doubl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irs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fer)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1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Yes</w:t>
      </w:r>
      <w:r w:rsidR="00064AE8">
        <w:rPr>
          <w:rFonts w:asciiTheme="majorBidi" w:hAnsiTheme="majorBidi" w:cstheme="majorBidi"/>
        </w:rPr>
        <w:t xml:space="preserve">                                           </w:t>
      </w:r>
      <w:r w:rsidRPr="00064AE8">
        <w:rPr>
          <w:rFonts w:asciiTheme="majorBidi" w:hAnsiTheme="majorBidi" w:cstheme="majorBidi"/>
        </w:rPr>
        <w:t>2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No</w:t>
      </w:r>
      <w:r w:rsidR="00064AE8">
        <w:rPr>
          <w:rFonts w:asciiTheme="majorBidi" w:hAnsiTheme="majorBidi" w:cstheme="majorBidi"/>
        </w:rPr>
        <w:t xml:space="preserve"> </w:t>
      </w:r>
    </w:p>
    <w:p w:rsidR="003D1647" w:rsidRPr="00064AE8" w:rsidRDefault="003D1647" w:rsidP="003D1647">
      <w:pPr>
        <w:rPr>
          <w:rFonts w:asciiTheme="majorBidi" w:hAnsiTheme="majorBidi" w:cstheme="majorBidi"/>
        </w:rPr>
      </w:pPr>
    </w:p>
    <w:p w:rsidR="004E49C7" w:rsidRPr="00064AE8" w:rsidRDefault="004E49C7" w:rsidP="004E49C7">
      <w:pPr>
        <w:rPr>
          <w:rFonts w:asciiTheme="majorBidi" w:hAnsiTheme="majorBidi" w:cstheme="majorBidi"/>
          <w:b/>
          <w:bCs/>
        </w:rPr>
      </w:pPr>
      <w:r w:rsidRPr="00064AE8">
        <w:rPr>
          <w:rFonts w:asciiTheme="majorBidi" w:hAnsiTheme="majorBidi" w:cstheme="majorBidi"/>
          <w:b/>
          <w:bCs/>
        </w:rPr>
        <w:t>Section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3: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Participants'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socioeconomic</w:t>
      </w:r>
      <w:r w:rsidR="00064AE8">
        <w:rPr>
          <w:rFonts w:asciiTheme="majorBidi" w:hAnsiTheme="majorBidi" w:cstheme="majorBidi"/>
          <w:b/>
          <w:bCs/>
        </w:rPr>
        <w:t xml:space="preserve"> </w:t>
      </w:r>
      <w:r w:rsidRPr="00064AE8">
        <w:rPr>
          <w:rFonts w:asciiTheme="majorBidi" w:hAnsiTheme="majorBidi" w:cstheme="majorBidi"/>
          <w:b/>
          <w:bCs/>
        </w:rPr>
        <w:t>information</w:t>
      </w:r>
    </w:p>
    <w:p w:rsidR="004E49C7" w:rsidRPr="00064AE8" w:rsidRDefault="004E49C7" w:rsidP="004E49C7">
      <w:pPr>
        <w:rPr>
          <w:rFonts w:asciiTheme="majorBidi" w:hAnsiTheme="majorBidi" w:cstheme="majorBidi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107"/>
        <w:gridCol w:w="5243"/>
      </w:tblGrid>
      <w:tr w:rsidR="004E49C7" w:rsidRPr="00064AE8" w:rsidTr="00424C2A">
        <w:trPr>
          <w:trHeight w:val="107"/>
          <w:jc w:val="center"/>
        </w:trPr>
        <w:tc>
          <w:tcPr>
            <w:tcW w:w="21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4E49C7" w:rsidRPr="00064AE8" w:rsidTr="00424C2A">
        <w:trPr>
          <w:trHeight w:val="233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4E49C7" w:rsidRPr="00064AE8" w:rsidTr="00424C2A">
        <w:trPr>
          <w:trHeight w:val="170"/>
          <w:jc w:val="center"/>
        </w:trPr>
        <w:tc>
          <w:tcPr>
            <w:tcW w:w="21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ment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</w:tr>
      <w:tr w:rsidR="004E49C7" w:rsidRPr="00064AE8" w:rsidTr="00424C2A">
        <w:trPr>
          <w:trHeight w:val="107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</w:tr>
      <w:tr w:rsidR="004E49C7" w:rsidRPr="00064AE8" w:rsidTr="00424C2A">
        <w:trPr>
          <w:trHeight w:val="70"/>
          <w:jc w:val="center"/>
        </w:trPr>
        <w:tc>
          <w:tcPr>
            <w:tcW w:w="21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</w:tr>
      <w:tr w:rsidR="004E49C7" w:rsidRPr="00064AE8" w:rsidTr="00424C2A">
        <w:trPr>
          <w:trHeight w:val="70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ural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)</w:t>
            </w:r>
          </w:p>
        </w:tc>
      </w:tr>
      <w:tr w:rsidR="004E49C7" w:rsidRPr="00064AE8" w:rsidTr="00424C2A">
        <w:trPr>
          <w:trHeight w:val="197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other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n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)</w:t>
            </w:r>
          </w:p>
        </w:tc>
      </w:tr>
      <w:tr w:rsidR="004E49C7" w:rsidRPr="00064AE8" w:rsidTr="00424C2A">
        <w:trPr>
          <w:trHeight w:val="143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urity</w:t>
            </w:r>
          </w:p>
        </w:tc>
      </w:tr>
      <w:tr w:rsidR="004E49C7" w:rsidRPr="00064AE8" w:rsidTr="00424C2A">
        <w:trPr>
          <w:trHeight w:val="170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d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ces</w:t>
            </w:r>
          </w:p>
        </w:tc>
      </w:tr>
      <w:tr w:rsidR="004E49C7" w:rsidRPr="00064AE8" w:rsidTr="00424C2A">
        <w:trPr>
          <w:trHeight w:val="107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4E49C7" w:rsidRPr="00064AE8" w:rsidTr="00424C2A">
        <w:trPr>
          <w:trHeight w:val="143"/>
          <w:jc w:val="center"/>
        </w:trPr>
        <w:tc>
          <w:tcPr>
            <w:tcW w:w="21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9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</w:p>
        </w:tc>
      </w:tr>
      <w:tr w:rsidR="004E49C7" w:rsidRPr="00064AE8" w:rsidTr="00424C2A">
        <w:trPr>
          <w:trHeight w:val="80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44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</w:p>
        </w:tc>
      </w:tr>
      <w:tr w:rsidR="004E49C7" w:rsidRPr="00064AE8" w:rsidTr="00424C2A">
        <w:trPr>
          <w:trHeight w:val="170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64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</w:p>
        </w:tc>
      </w:tr>
      <w:tr w:rsidR="004E49C7" w:rsidRPr="00064AE8" w:rsidTr="00424C2A">
        <w:trPr>
          <w:trHeight w:val="143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5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</w:p>
        </w:tc>
      </w:tr>
      <w:tr w:rsidR="004E49C7" w:rsidRPr="00064AE8" w:rsidTr="00424C2A">
        <w:trPr>
          <w:trHeight w:val="80"/>
          <w:jc w:val="center"/>
        </w:trPr>
        <w:tc>
          <w:tcPr>
            <w:tcW w:w="21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ference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aration</w:t>
            </w: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y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</w:t>
            </w:r>
          </w:p>
        </w:tc>
      </w:tr>
      <w:tr w:rsidR="004E49C7" w:rsidRPr="00064AE8" w:rsidTr="00424C2A">
        <w:trPr>
          <w:trHeight w:val="107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fts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ased</w:t>
            </w:r>
          </w:p>
        </w:tc>
      </w:tr>
      <w:tr w:rsidR="004E49C7" w:rsidRPr="00064AE8" w:rsidTr="00424C2A">
        <w:trPr>
          <w:trHeight w:val="143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fts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nds</w:t>
            </w:r>
          </w:p>
        </w:tc>
      </w:tr>
      <w:tr w:rsidR="004E49C7" w:rsidRPr="00064AE8" w:rsidTr="00424C2A">
        <w:trPr>
          <w:trHeight w:val="80"/>
          <w:jc w:val="center"/>
        </w:trPr>
        <w:tc>
          <w:tcPr>
            <w:tcW w:w="21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reness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’t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</w:t>
            </w:r>
          </w:p>
        </w:tc>
      </w:tr>
      <w:tr w:rsidR="004E49C7" w:rsidRPr="00064AE8" w:rsidTr="00424C2A">
        <w:trPr>
          <w:trHeight w:val="107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n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</w:tr>
      <w:tr w:rsidR="004E49C7" w:rsidRPr="00064AE8" w:rsidTr="00424C2A">
        <w:trPr>
          <w:trHeight w:val="70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</w:tr>
      <w:tr w:rsidR="004E49C7" w:rsidRPr="00064AE8" w:rsidTr="00424C2A">
        <w:trPr>
          <w:trHeight w:val="70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C7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4E49C7" w:rsidRPr="00064AE8" w:rsidTr="00424C2A">
        <w:trPr>
          <w:trHeight w:val="135"/>
          <w:jc w:val="center"/>
        </w:trPr>
        <w:tc>
          <w:tcPr>
            <w:tcW w:w="2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C7" w:rsidRPr="00064AE8" w:rsidRDefault="004E49C7" w:rsidP="000F7C6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C2A" w:rsidRPr="00064AE8" w:rsidRDefault="004E49C7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n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</w:tr>
      <w:tr w:rsidR="00424C2A" w:rsidRPr="00064AE8" w:rsidTr="00424C2A">
        <w:trPr>
          <w:trHeight w:val="315"/>
          <w:jc w:val="center"/>
        </w:trPr>
        <w:tc>
          <w:tcPr>
            <w:tcW w:w="219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24C2A" w:rsidRPr="00064AE8" w:rsidRDefault="00424C2A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 w:rsid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</w:t>
            </w:r>
          </w:p>
        </w:tc>
        <w:tc>
          <w:tcPr>
            <w:tcW w:w="2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C2A" w:rsidRPr="00064AE8" w:rsidRDefault="00424C2A" w:rsidP="000F7C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C30D56" w:rsidRPr="00064AE8" w:rsidRDefault="00C30D56" w:rsidP="004E49C7">
      <w:pPr>
        <w:rPr>
          <w:rFonts w:asciiTheme="majorBidi" w:hAnsiTheme="majorBidi" w:cstheme="majorBidi"/>
        </w:rPr>
      </w:pPr>
    </w:p>
    <w:p w:rsidR="00C30D56" w:rsidRPr="00064AE8" w:rsidRDefault="00C30D56" w:rsidP="00C30D56">
      <w:pPr>
        <w:rPr>
          <w:rFonts w:asciiTheme="majorBidi" w:hAnsiTheme="majorBidi" w:cstheme="majorBidi"/>
        </w:rPr>
      </w:pPr>
    </w:p>
    <w:p w:rsidR="00FA2E49" w:rsidRDefault="00C30D56" w:rsidP="00C30D56">
      <w:pPr>
        <w:rPr>
          <w:rFonts w:asciiTheme="majorBidi" w:hAnsiTheme="majorBidi" w:cstheme="majorBidi"/>
        </w:rPr>
      </w:pP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mentione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tatistic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wer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relate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o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nformatio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of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patient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unde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tudy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research.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For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i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reason,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t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hould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hav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bee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give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in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the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results</w:t>
      </w:r>
      <w:r w:rsidR="00064AE8">
        <w:rPr>
          <w:rFonts w:asciiTheme="majorBidi" w:hAnsiTheme="majorBidi" w:cstheme="majorBidi"/>
        </w:rPr>
        <w:t xml:space="preserve"> </w:t>
      </w:r>
      <w:r w:rsidRPr="00064AE8">
        <w:rPr>
          <w:rFonts w:asciiTheme="majorBidi" w:hAnsiTheme="majorBidi" w:cstheme="majorBidi"/>
        </w:rPr>
        <w:t>section.</w:t>
      </w:r>
    </w:p>
    <w:p w:rsidR="00FA2E49" w:rsidRPr="00C30D56" w:rsidRDefault="00FA2E49" w:rsidP="00C30D56">
      <w:pPr>
        <w:rPr>
          <w:rFonts w:asciiTheme="majorBidi" w:hAnsiTheme="majorBidi" w:cstheme="majorBidi"/>
        </w:rPr>
      </w:pPr>
    </w:p>
    <w:sectPr w:rsidR="00FA2E49" w:rsidRPr="00C30D56" w:rsidSect="000C3C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1E1"/>
    <w:rsid w:val="00000884"/>
    <w:rsid w:val="00000DB3"/>
    <w:rsid w:val="000019D1"/>
    <w:rsid w:val="00004168"/>
    <w:rsid w:val="000049D4"/>
    <w:rsid w:val="00006FD6"/>
    <w:rsid w:val="0001062C"/>
    <w:rsid w:val="00011176"/>
    <w:rsid w:val="000115A9"/>
    <w:rsid w:val="00012554"/>
    <w:rsid w:val="0001344E"/>
    <w:rsid w:val="0001543C"/>
    <w:rsid w:val="00017317"/>
    <w:rsid w:val="00017FDC"/>
    <w:rsid w:val="00020258"/>
    <w:rsid w:val="00021BE4"/>
    <w:rsid w:val="00022C08"/>
    <w:rsid w:val="00023140"/>
    <w:rsid w:val="0002446D"/>
    <w:rsid w:val="00024A3E"/>
    <w:rsid w:val="00024EC5"/>
    <w:rsid w:val="0003123E"/>
    <w:rsid w:val="00034379"/>
    <w:rsid w:val="000351ED"/>
    <w:rsid w:val="00037221"/>
    <w:rsid w:val="00037CE3"/>
    <w:rsid w:val="00041C6B"/>
    <w:rsid w:val="00042228"/>
    <w:rsid w:val="000427F1"/>
    <w:rsid w:val="0004323A"/>
    <w:rsid w:val="00043FDE"/>
    <w:rsid w:val="00044608"/>
    <w:rsid w:val="0005166F"/>
    <w:rsid w:val="0005196D"/>
    <w:rsid w:val="00052BFA"/>
    <w:rsid w:val="00052DE0"/>
    <w:rsid w:val="000566C3"/>
    <w:rsid w:val="0006074E"/>
    <w:rsid w:val="00061482"/>
    <w:rsid w:val="00061C47"/>
    <w:rsid w:val="00062056"/>
    <w:rsid w:val="00062A62"/>
    <w:rsid w:val="00062DB9"/>
    <w:rsid w:val="000636AA"/>
    <w:rsid w:val="00064AE8"/>
    <w:rsid w:val="00064B03"/>
    <w:rsid w:val="00070546"/>
    <w:rsid w:val="00070952"/>
    <w:rsid w:val="00076126"/>
    <w:rsid w:val="0007680F"/>
    <w:rsid w:val="00077660"/>
    <w:rsid w:val="00077D66"/>
    <w:rsid w:val="00080D2C"/>
    <w:rsid w:val="00081C16"/>
    <w:rsid w:val="0008289A"/>
    <w:rsid w:val="00083A8D"/>
    <w:rsid w:val="00085AA2"/>
    <w:rsid w:val="00085FEA"/>
    <w:rsid w:val="00087F97"/>
    <w:rsid w:val="000916E5"/>
    <w:rsid w:val="00092A61"/>
    <w:rsid w:val="00093410"/>
    <w:rsid w:val="00093771"/>
    <w:rsid w:val="0009566A"/>
    <w:rsid w:val="000959D4"/>
    <w:rsid w:val="00095C62"/>
    <w:rsid w:val="00096962"/>
    <w:rsid w:val="000A0825"/>
    <w:rsid w:val="000A1FC1"/>
    <w:rsid w:val="000A2FCD"/>
    <w:rsid w:val="000A44C8"/>
    <w:rsid w:val="000A6F91"/>
    <w:rsid w:val="000A70A8"/>
    <w:rsid w:val="000A75E7"/>
    <w:rsid w:val="000A7E6E"/>
    <w:rsid w:val="000B0240"/>
    <w:rsid w:val="000B0B79"/>
    <w:rsid w:val="000B0C57"/>
    <w:rsid w:val="000B1E8B"/>
    <w:rsid w:val="000B3695"/>
    <w:rsid w:val="000B3796"/>
    <w:rsid w:val="000B3BA0"/>
    <w:rsid w:val="000B3FEC"/>
    <w:rsid w:val="000B680C"/>
    <w:rsid w:val="000B704C"/>
    <w:rsid w:val="000C07DF"/>
    <w:rsid w:val="000C1A76"/>
    <w:rsid w:val="000C3C11"/>
    <w:rsid w:val="000C59AA"/>
    <w:rsid w:val="000C6DB0"/>
    <w:rsid w:val="000C7DF5"/>
    <w:rsid w:val="000D0E64"/>
    <w:rsid w:val="000D1C06"/>
    <w:rsid w:val="000D31AB"/>
    <w:rsid w:val="000D5044"/>
    <w:rsid w:val="000D578D"/>
    <w:rsid w:val="000D7E85"/>
    <w:rsid w:val="000D7F70"/>
    <w:rsid w:val="000D7F9C"/>
    <w:rsid w:val="000E052A"/>
    <w:rsid w:val="000E1139"/>
    <w:rsid w:val="000E18D0"/>
    <w:rsid w:val="000E204A"/>
    <w:rsid w:val="000E25BF"/>
    <w:rsid w:val="000E3D61"/>
    <w:rsid w:val="000E618A"/>
    <w:rsid w:val="000E7482"/>
    <w:rsid w:val="000E770B"/>
    <w:rsid w:val="000F0FA5"/>
    <w:rsid w:val="000F1B6E"/>
    <w:rsid w:val="000F2116"/>
    <w:rsid w:val="000F278B"/>
    <w:rsid w:val="000F3DDC"/>
    <w:rsid w:val="000F52DA"/>
    <w:rsid w:val="000F63C5"/>
    <w:rsid w:val="000F6A34"/>
    <w:rsid w:val="000F704B"/>
    <w:rsid w:val="000F74ED"/>
    <w:rsid w:val="0010349E"/>
    <w:rsid w:val="00104F16"/>
    <w:rsid w:val="00105A2A"/>
    <w:rsid w:val="00106C7D"/>
    <w:rsid w:val="00106E05"/>
    <w:rsid w:val="00107CB9"/>
    <w:rsid w:val="001112B4"/>
    <w:rsid w:val="00111DC0"/>
    <w:rsid w:val="001128B2"/>
    <w:rsid w:val="00113543"/>
    <w:rsid w:val="001177D6"/>
    <w:rsid w:val="00120C2B"/>
    <w:rsid w:val="00125161"/>
    <w:rsid w:val="0012676E"/>
    <w:rsid w:val="00127C92"/>
    <w:rsid w:val="001305A2"/>
    <w:rsid w:val="00130A97"/>
    <w:rsid w:val="00130E38"/>
    <w:rsid w:val="00133DA9"/>
    <w:rsid w:val="001347C5"/>
    <w:rsid w:val="00134977"/>
    <w:rsid w:val="00134D8D"/>
    <w:rsid w:val="00137D5E"/>
    <w:rsid w:val="001419DF"/>
    <w:rsid w:val="00142CF4"/>
    <w:rsid w:val="0014308E"/>
    <w:rsid w:val="001430B2"/>
    <w:rsid w:val="0014371C"/>
    <w:rsid w:val="00144968"/>
    <w:rsid w:val="00144B44"/>
    <w:rsid w:val="00151534"/>
    <w:rsid w:val="00152B4A"/>
    <w:rsid w:val="00152F47"/>
    <w:rsid w:val="001536C7"/>
    <w:rsid w:val="0015692D"/>
    <w:rsid w:val="00157472"/>
    <w:rsid w:val="00157AA4"/>
    <w:rsid w:val="00157EA3"/>
    <w:rsid w:val="0016033D"/>
    <w:rsid w:val="0016319E"/>
    <w:rsid w:val="0016568A"/>
    <w:rsid w:val="001679C7"/>
    <w:rsid w:val="00170AE3"/>
    <w:rsid w:val="001716EB"/>
    <w:rsid w:val="001722A3"/>
    <w:rsid w:val="00173BDD"/>
    <w:rsid w:val="001750DD"/>
    <w:rsid w:val="001752E2"/>
    <w:rsid w:val="00175AF7"/>
    <w:rsid w:val="00176640"/>
    <w:rsid w:val="00176E90"/>
    <w:rsid w:val="001805D2"/>
    <w:rsid w:val="00180F22"/>
    <w:rsid w:val="00182C14"/>
    <w:rsid w:val="00185D1F"/>
    <w:rsid w:val="00187069"/>
    <w:rsid w:val="00190639"/>
    <w:rsid w:val="0019098B"/>
    <w:rsid w:val="00191BE1"/>
    <w:rsid w:val="00192FE9"/>
    <w:rsid w:val="00194953"/>
    <w:rsid w:val="001951E2"/>
    <w:rsid w:val="0019655A"/>
    <w:rsid w:val="001A3802"/>
    <w:rsid w:val="001A4F01"/>
    <w:rsid w:val="001A553C"/>
    <w:rsid w:val="001A7552"/>
    <w:rsid w:val="001B04D2"/>
    <w:rsid w:val="001B245E"/>
    <w:rsid w:val="001B2DC1"/>
    <w:rsid w:val="001B31F0"/>
    <w:rsid w:val="001B50F1"/>
    <w:rsid w:val="001B5C1C"/>
    <w:rsid w:val="001B7437"/>
    <w:rsid w:val="001B7A07"/>
    <w:rsid w:val="001C004D"/>
    <w:rsid w:val="001C1810"/>
    <w:rsid w:val="001C2539"/>
    <w:rsid w:val="001C2B81"/>
    <w:rsid w:val="001C2DD5"/>
    <w:rsid w:val="001C61F2"/>
    <w:rsid w:val="001C7938"/>
    <w:rsid w:val="001D00B4"/>
    <w:rsid w:val="001D01A4"/>
    <w:rsid w:val="001D0DD1"/>
    <w:rsid w:val="001D24C5"/>
    <w:rsid w:val="001D4059"/>
    <w:rsid w:val="001D7F13"/>
    <w:rsid w:val="001E0530"/>
    <w:rsid w:val="001E1824"/>
    <w:rsid w:val="001E250C"/>
    <w:rsid w:val="001E3593"/>
    <w:rsid w:val="001E51AD"/>
    <w:rsid w:val="001E64E9"/>
    <w:rsid w:val="001E70D0"/>
    <w:rsid w:val="001E7B2F"/>
    <w:rsid w:val="001F029A"/>
    <w:rsid w:val="001F03E3"/>
    <w:rsid w:val="001F1249"/>
    <w:rsid w:val="001F2618"/>
    <w:rsid w:val="001F39AE"/>
    <w:rsid w:val="001F42B3"/>
    <w:rsid w:val="001F5440"/>
    <w:rsid w:val="001F74DA"/>
    <w:rsid w:val="00201B96"/>
    <w:rsid w:val="0020223D"/>
    <w:rsid w:val="00204305"/>
    <w:rsid w:val="0020467E"/>
    <w:rsid w:val="00204D46"/>
    <w:rsid w:val="0020672C"/>
    <w:rsid w:val="00211CDA"/>
    <w:rsid w:val="00214FB0"/>
    <w:rsid w:val="00215592"/>
    <w:rsid w:val="0021758F"/>
    <w:rsid w:val="002221FA"/>
    <w:rsid w:val="002228CE"/>
    <w:rsid w:val="002230CE"/>
    <w:rsid w:val="00223CDB"/>
    <w:rsid w:val="002249A5"/>
    <w:rsid w:val="00230630"/>
    <w:rsid w:val="00230A63"/>
    <w:rsid w:val="0023122D"/>
    <w:rsid w:val="00231A4A"/>
    <w:rsid w:val="00233084"/>
    <w:rsid w:val="00234592"/>
    <w:rsid w:val="00234A3A"/>
    <w:rsid w:val="00236C8F"/>
    <w:rsid w:val="00241724"/>
    <w:rsid w:val="00241EB5"/>
    <w:rsid w:val="0024233B"/>
    <w:rsid w:val="0024295C"/>
    <w:rsid w:val="002458A8"/>
    <w:rsid w:val="00245B40"/>
    <w:rsid w:val="0024688F"/>
    <w:rsid w:val="00247A47"/>
    <w:rsid w:val="00247B14"/>
    <w:rsid w:val="002520AC"/>
    <w:rsid w:val="00252196"/>
    <w:rsid w:val="00252EBD"/>
    <w:rsid w:val="0025415C"/>
    <w:rsid w:val="00255246"/>
    <w:rsid w:val="0025576D"/>
    <w:rsid w:val="00255A31"/>
    <w:rsid w:val="0025678A"/>
    <w:rsid w:val="00256C0C"/>
    <w:rsid w:val="002600F7"/>
    <w:rsid w:val="0026056D"/>
    <w:rsid w:val="002605FD"/>
    <w:rsid w:val="0026174F"/>
    <w:rsid w:val="002628FF"/>
    <w:rsid w:val="0026393A"/>
    <w:rsid w:val="00263A1D"/>
    <w:rsid w:val="00263B89"/>
    <w:rsid w:val="00264640"/>
    <w:rsid w:val="0026616F"/>
    <w:rsid w:val="002728E7"/>
    <w:rsid w:val="00272D6D"/>
    <w:rsid w:val="00276A77"/>
    <w:rsid w:val="00277A37"/>
    <w:rsid w:val="00280293"/>
    <w:rsid w:val="00280955"/>
    <w:rsid w:val="00280A3C"/>
    <w:rsid w:val="002838F2"/>
    <w:rsid w:val="00283ACD"/>
    <w:rsid w:val="00283F6C"/>
    <w:rsid w:val="00284ABE"/>
    <w:rsid w:val="002851E5"/>
    <w:rsid w:val="00285409"/>
    <w:rsid w:val="0028556E"/>
    <w:rsid w:val="00286D2A"/>
    <w:rsid w:val="002870FF"/>
    <w:rsid w:val="0028770E"/>
    <w:rsid w:val="0029006D"/>
    <w:rsid w:val="0029026F"/>
    <w:rsid w:val="00290389"/>
    <w:rsid w:val="00291885"/>
    <w:rsid w:val="0029250C"/>
    <w:rsid w:val="002936FB"/>
    <w:rsid w:val="002948D8"/>
    <w:rsid w:val="002953F8"/>
    <w:rsid w:val="002967B9"/>
    <w:rsid w:val="002A1E00"/>
    <w:rsid w:val="002A371B"/>
    <w:rsid w:val="002A475C"/>
    <w:rsid w:val="002A75B0"/>
    <w:rsid w:val="002B1BB5"/>
    <w:rsid w:val="002B3E1B"/>
    <w:rsid w:val="002B4235"/>
    <w:rsid w:val="002B56E1"/>
    <w:rsid w:val="002B6FB4"/>
    <w:rsid w:val="002C03EE"/>
    <w:rsid w:val="002C051F"/>
    <w:rsid w:val="002C086F"/>
    <w:rsid w:val="002C13EF"/>
    <w:rsid w:val="002C2934"/>
    <w:rsid w:val="002C3284"/>
    <w:rsid w:val="002C40F0"/>
    <w:rsid w:val="002C4900"/>
    <w:rsid w:val="002C504F"/>
    <w:rsid w:val="002C6C06"/>
    <w:rsid w:val="002D3715"/>
    <w:rsid w:val="002D5B24"/>
    <w:rsid w:val="002E3B89"/>
    <w:rsid w:val="002E46A8"/>
    <w:rsid w:val="002E47FD"/>
    <w:rsid w:val="002E5216"/>
    <w:rsid w:val="002E566A"/>
    <w:rsid w:val="002F2098"/>
    <w:rsid w:val="002F3C08"/>
    <w:rsid w:val="002F51A3"/>
    <w:rsid w:val="002F70DE"/>
    <w:rsid w:val="002F755E"/>
    <w:rsid w:val="00300139"/>
    <w:rsid w:val="00300548"/>
    <w:rsid w:val="00300C4F"/>
    <w:rsid w:val="00300D89"/>
    <w:rsid w:val="003025D4"/>
    <w:rsid w:val="00303663"/>
    <w:rsid w:val="003037A3"/>
    <w:rsid w:val="003042EF"/>
    <w:rsid w:val="00304D3B"/>
    <w:rsid w:val="00304DDE"/>
    <w:rsid w:val="003074C8"/>
    <w:rsid w:val="003119A2"/>
    <w:rsid w:val="00311BA4"/>
    <w:rsid w:val="00312219"/>
    <w:rsid w:val="00312226"/>
    <w:rsid w:val="00313BA1"/>
    <w:rsid w:val="00315B8E"/>
    <w:rsid w:val="0031696A"/>
    <w:rsid w:val="00316E01"/>
    <w:rsid w:val="00317856"/>
    <w:rsid w:val="003203E4"/>
    <w:rsid w:val="00322860"/>
    <w:rsid w:val="003231B6"/>
    <w:rsid w:val="00327A24"/>
    <w:rsid w:val="00327A8D"/>
    <w:rsid w:val="00331C02"/>
    <w:rsid w:val="00331D0C"/>
    <w:rsid w:val="00333032"/>
    <w:rsid w:val="003346FC"/>
    <w:rsid w:val="00335113"/>
    <w:rsid w:val="003372BC"/>
    <w:rsid w:val="00337D65"/>
    <w:rsid w:val="00340F6E"/>
    <w:rsid w:val="00342039"/>
    <w:rsid w:val="00342F1C"/>
    <w:rsid w:val="00344A04"/>
    <w:rsid w:val="00345C5D"/>
    <w:rsid w:val="00346135"/>
    <w:rsid w:val="00346650"/>
    <w:rsid w:val="00346784"/>
    <w:rsid w:val="003470BE"/>
    <w:rsid w:val="003473AB"/>
    <w:rsid w:val="00350410"/>
    <w:rsid w:val="00350B11"/>
    <w:rsid w:val="003516E1"/>
    <w:rsid w:val="00351939"/>
    <w:rsid w:val="00353876"/>
    <w:rsid w:val="00353DCE"/>
    <w:rsid w:val="00355D61"/>
    <w:rsid w:val="00356C42"/>
    <w:rsid w:val="00360AD3"/>
    <w:rsid w:val="00361922"/>
    <w:rsid w:val="0036678C"/>
    <w:rsid w:val="0036756A"/>
    <w:rsid w:val="00370D49"/>
    <w:rsid w:val="0037140A"/>
    <w:rsid w:val="00371427"/>
    <w:rsid w:val="00371BBD"/>
    <w:rsid w:val="00372B7E"/>
    <w:rsid w:val="00372EFE"/>
    <w:rsid w:val="00380CF6"/>
    <w:rsid w:val="00381EA5"/>
    <w:rsid w:val="00381EF8"/>
    <w:rsid w:val="003832D1"/>
    <w:rsid w:val="003876AD"/>
    <w:rsid w:val="003910EF"/>
    <w:rsid w:val="00391304"/>
    <w:rsid w:val="00391306"/>
    <w:rsid w:val="00391D53"/>
    <w:rsid w:val="00393964"/>
    <w:rsid w:val="003954D4"/>
    <w:rsid w:val="003963E5"/>
    <w:rsid w:val="00396C8B"/>
    <w:rsid w:val="00397860"/>
    <w:rsid w:val="003A0F51"/>
    <w:rsid w:val="003A1351"/>
    <w:rsid w:val="003A15A5"/>
    <w:rsid w:val="003A2662"/>
    <w:rsid w:val="003A3717"/>
    <w:rsid w:val="003A49F1"/>
    <w:rsid w:val="003A4DF3"/>
    <w:rsid w:val="003A5064"/>
    <w:rsid w:val="003A5269"/>
    <w:rsid w:val="003A5631"/>
    <w:rsid w:val="003A56E3"/>
    <w:rsid w:val="003A658A"/>
    <w:rsid w:val="003B00F2"/>
    <w:rsid w:val="003B185A"/>
    <w:rsid w:val="003B1B27"/>
    <w:rsid w:val="003B491F"/>
    <w:rsid w:val="003B4B02"/>
    <w:rsid w:val="003B5CDA"/>
    <w:rsid w:val="003B5F9E"/>
    <w:rsid w:val="003B6ECC"/>
    <w:rsid w:val="003B7C8C"/>
    <w:rsid w:val="003C2315"/>
    <w:rsid w:val="003C3183"/>
    <w:rsid w:val="003C3816"/>
    <w:rsid w:val="003C3F28"/>
    <w:rsid w:val="003C43B8"/>
    <w:rsid w:val="003C43C9"/>
    <w:rsid w:val="003C6558"/>
    <w:rsid w:val="003C78D0"/>
    <w:rsid w:val="003C7A5F"/>
    <w:rsid w:val="003C7C82"/>
    <w:rsid w:val="003C7E77"/>
    <w:rsid w:val="003C7FA4"/>
    <w:rsid w:val="003D1647"/>
    <w:rsid w:val="003D2469"/>
    <w:rsid w:val="003D26AB"/>
    <w:rsid w:val="003D3001"/>
    <w:rsid w:val="003D4825"/>
    <w:rsid w:val="003D4AFC"/>
    <w:rsid w:val="003D7980"/>
    <w:rsid w:val="003E0312"/>
    <w:rsid w:val="003E0FE1"/>
    <w:rsid w:val="003E10A4"/>
    <w:rsid w:val="003E1997"/>
    <w:rsid w:val="003E430A"/>
    <w:rsid w:val="003E764C"/>
    <w:rsid w:val="003E7CF0"/>
    <w:rsid w:val="003F11D3"/>
    <w:rsid w:val="003F3DF9"/>
    <w:rsid w:val="003F412A"/>
    <w:rsid w:val="003F60D6"/>
    <w:rsid w:val="003F6F10"/>
    <w:rsid w:val="0040052C"/>
    <w:rsid w:val="00401185"/>
    <w:rsid w:val="00401C33"/>
    <w:rsid w:val="004038FA"/>
    <w:rsid w:val="00404F9A"/>
    <w:rsid w:val="00405070"/>
    <w:rsid w:val="00405320"/>
    <w:rsid w:val="0040617A"/>
    <w:rsid w:val="004067AA"/>
    <w:rsid w:val="0040768A"/>
    <w:rsid w:val="0040775E"/>
    <w:rsid w:val="00410FB6"/>
    <w:rsid w:val="00410FCB"/>
    <w:rsid w:val="00411C54"/>
    <w:rsid w:val="004169F2"/>
    <w:rsid w:val="004178AD"/>
    <w:rsid w:val="00420069"/>
    <w:rsid w:val="00422642"/>
    <w:rsid w:val="00424B78"/>
    <w:rsid w:val="00424C2A"/>
    <w:rsid w:val="00425125"/>
    <w:rsid w:val="00425945"/>
    <w:rsid w:val="00425F76"/>
    <w:rsid w:val="0042670F"/>
    <w:rsid w:val="00426AF2"/>
    <w:rsid w:val="00430137"/>
    <w:rsid w:val="004303E7"/>
    <w:rsid w:val="00432E56"/>
    <w:rsid w:val="00433282"/>
    <w:rsid w:val="0043545A"/>
    <w:rsid w:val="00436162"/>
    <w:rsid w:val="004403AC"/>
    <w:rsid w:val="0044091C"/>
    <w:rsid w:val="00440FFA"/>
    <w:rsid w:val="0044208E"/>
    <w:rsid w:val="00444F73"/>
    <w:rsid w:val="00446A48"/>
    <w:rsid w:val="00446CE5"/>
    <w:rsid w:val="00447141"/>
    <w:rsid w:val="004532C6"/>
    <w:rsid w:val="00453776"/>
    <w:rsid w:val="004545F5"/>
    <w:rsid w:val="00455758"/>
    <w:rsid w:val="00456BB5"/>
    <w:rsid w:val="004571FC"/>
    <w:rsid w:val="00457C35"/>
    <w:rsid w:val="00461EB0"/>
    <w:rsid w:val="0046248A"/>
    <w:rsid w:val="004631A7"/>
    <w:rsid w:val="004636A6"/>
    <w:rsid w:val="00463E0C"/>
    <w:rsid w:val="004645CC"/>
    <w:rsid w:val="004648ED"/>
    <w:rsid w:val="00465734"/>
    <w:rsid w:val="0046601C"/>
    <w:rsid w:val="004665E9"/>
    <w:rsid w:val="00467992"/>
    <w:rsid w:val="00467B30"/>
    <w:rsid w:val="004706CD"/>
    <w:rsid w:val="004706D0"/>
    <w:rsid w:val="0047261B"/>
    <w:rsid w:val="0047414A"/>
    <w:rsid w:val="00475047"/>
    <w:rsid w:val="00483108"/>
    <w:rsid w:val="0048391C"/>
    <w:rsid w:val="00483A72"/>
    <w:rsid w:val="00485FF5"/>
    <w:rsid w:val="0048661B"/>
    <w:rsid w:val="004879E4"/>
    <w:rsid w:val="004907C4"/>
    <w:rsid w:val="00490BEA"/>
    <w:rsid w:val="00491190"/>
    <w:rsid w:val="00491C34"/>
    <w:rsid w:val="00491ED3"/>
    <w:rsid w:val="00496098"/>
    <w:rsid w:val="00497D54"/>
    <w:rsid w:val="004A067F"/>
    <w:rsid w:val="004A135E"/>
    <w:rsid w:val="004A1B25"/>
    <w:rsid w:val="004A1EF5"/>
    <w:rsid w:val="004A2757"/>
    <w:rsid w:val="004A2ADA"/>
    <w:rsid w:val="004A4C0B"/>
    <w:rsid w:val="004A4EC1"/>
    <w:rsid w:val="004A5E3F"/>
    <w:rsid w:val="004A7139"/>
    <w:rsid w:val="004A7E98"/>
    <w:rsid w:val="004B02E0"/>
    <w:rsid w:val="004B078C"/>
    <w:rsid w:val="004B252A"/>
    <w:rsid w:val="004B3A5D"/>
    <w:rsid w:val="004B4DFF"/>
    <w:rsid w:val="004B554E"/>
    <w:rsid w:val="004B5D13"/>
    <w:rsid w:val="004B611D"/>
    <w:rsid w:val="004B7073"/>
    <w:rsid w:val="004C0324"/>
    <w:rsid w:val="004C0CFC"/>
    <w:rsid w:val="004C129C"/>
    <w:rsid w:val="004C13A2"/>
    <w:rsid w:val="004C42E8"/>
    <w:rsid w:val="004C5496"/>
    <w:rsid w:val="004C7C56"/>
    <w:rsid w:val="004D07F5"/>
    <w:rsid w:val="004D1097"/>
    <w:rsid w:val="004D13DD"/>
    <w:rsid w:val="004D4419"/>
    <w:rsid w:val="004D6152"/>
    <w:rsid w:val="004D6E3F"/>
    <w:rsid w:val="004D79CF"/>
    <w:rsid w:val="004E068F"/>
    <w:rsid w:val="004E3612"/>
    <w:rsid w:val="004E3EB5"/>
    <w:rsid w:val="004E49C7"/>
    <w:rsid w:val="004E5C3D"/>
    <w:rsid w:val="004E63A3"/>
    <w:rsid w:val="004E6D9F"/>
    <w:rsid w:val="004F0042"/>
    <w:rsid w:val="004F229D"/>
    <w:rsid w:val="004F259F"/>
    <w:rsid w:val="004F3822"/>
    <w:rsid w:val="004F3E71"/>
    <w:rsid w:val="004F5F91"/>
    <w:rsid w:val="004F7A1C"/>
    <w:rsid w:val="00500F83"/>
    <w:rsid w:val="00503287"/>
    <w:rsid w:val="00505451"/>
    <w:rsid w:val="00506AE0"/>
    <w:rsid w:val="00506F8B"/>
    <w:rsid w:val="005100BE"/>
    <w:rsid w:val="005109EA"/>
    <w:rsid w:val="00511D33"/>
    <w:rsid w:val="00511EE3"/>
    <w:rsid w:val="005125DA"/>
    <w:rsid w:val="005127A3"/>
    <w:rsid w:val="0051284B"/>
    <w:rsid w:val="00514923"/>
    <w:rsid w:val="00516E12"/>
    <w:rsid w:val="00520288"/>
    <w:rsid w:val="00520638"/>
    <w:rsid w:val="00521200"/>
    <w:rsid w:val="00522037"/>
    <w:rsid w:val="0052293E"/>
    <w:rsid w:val="005238DA"/>
    <w:rsid w:val="005241B5"/>
    <w:rsid w:val="00524516"/>
    <w:rsid w:val="0052637D"/>
    <w:rsid w:val="00526B19"/>
    <w:rsid w:val="00527662"/>
    <w:rsid w:val="005278B4"/>
    <w:rsid w:val="00527DC4"/>
    <w:rsid w:val="005301C5"/>
    <w:rsid w:val="00531909"/>
    <w:rsid w:val="00534347"/>
    <w:rsid w:val="00534905"/>
    <w:rsid w:val="00535861"/>
    <w:rsid w:val="00535A96"/>
    <w:rsid w:val="00535D22"/>
    <w:rsid w:val="0053618C"/>
    <w:rsid w:val="00536AFB"/>
    <w:rsid w:val="00540727"/>
    <w:rsid w:val="0054106B"/>
    <w:rsid w:val="0054291C"/>
    <w:rsid w:val="00542B3B"/>
    <w:rsid w:val="00545094"/>
    <w:rsid w:val="00546A7D"/>
    <w:rsid w:val="005541F3"/>
    <w:rsid w:val="00556919"/>
    <w:rsid w:val="00556FD6"/>
    <w:rsid w:val="005575DC"/>
    <w:rsid w:val="005603FA"/>
    <w:rsid w:val="00560680"/>
    <w:rsid w:val="00562331"/>
    <w:rsid w:val="0056261E"/>
    <w:rsid w:val="00563007"/>
    <w:rsid w:val="00565537"/>
    <w:rsid w:val="00566ACF"/>
    <w:rsid w:val="0057038D"/>
    <w:rsid w:val="00571460"/>
    <w:rsid w:val="00571A9C"/>
    <w:rsid w:val="00573CC7"/>
    <w:rsid w:val="00574AE6"/>
    <w:rsid w:val="00580730"/>
    <w:rsid w:val="00583564"/>
    <w:rsid w:val="005840D1"/>
    <w:rsid w:val="00584251"/>
    <w:rsid w:val="00584700"/>
    <w:rsid w:val="0058478E"/>
    <w:rsid w:val="00585B3A"/>
    <w:rsid w:val="00587165"/>
    <w:rsid w:val="0058765B"/>
    <w:rsid w:val="00587AEA"/>
    <w:rsid w:val="00590936"/>
    <w:rsid w:val="00591C7B"/>
    <w:rsid w:val="00591CD2"/>
    <w:rsid w:val="00592500"/>
    <w:rsid w:val="005927BC"/>
    <w:rsid w:val="00592826"/>
    <w:rsid w:val="00593A5C"/>
    <w:rsid w:val="00593E78"/>
    <w:rsid w:val="005948B9"/>
    <w:rsid w:val="005949EB"/>
    <w:rsid w:val="005970B4"/>
    <w:rsid w:val="005A0096"/>
    <w:rsid w:val="005A07D6"/>
    <w:rsid w:val="005A2085"/>
    <w:rsid w:val="005A221F"/>
    <w:rsid w:val="005A2E76"/>
    <w:rsid w:val="005A5E43"/>
    <w:rsid w:val="005B486B"/>
    <w:rsid w:val="005C18A6"/>
    <w:rsid w:val="005C21F4"/>
    <w:rsid w:val="005C3C10"/>
    <w:rsid w:val="005C7770"/>
    <w:rsid w:val="005D14AA"/>
    <w:rsid w:val="005D16B7"/>
    <w:rsid w:val="005D1C78"/>
    <w:rsid w:val="005D2358"/>
    <w:rsid w:val="005D28FD"/>
    <w:rsid w:val="005D3091"/>
    <w:rsid w:val="005D3163"/>
    <w:rsid w:val="005D3AD1"/>
    <w:rsid w:val="005D3ED7"/>
    <w:rsid w:val="005D4CB0"/>
    <w:rsid w:val="005D59A2"/>
    <w:rsid w:val="005D5A85"/>
    <w:rsid w:val="005D5FF3"/>
    <w:rsid w:val="005E2017"/>
    <w:rsid w:val="005E35F9"/>
    <w:rsid w:val="005E3D45"/>
    <w:rsid w:val="005E4EC7"/>
    <w:rsid w:val="005E6F3B"/>
    <w:rsid w:val="005E721F"/>
    <w:rsid w:val="005E789A"/>
    <w:rsid w:val="005F1423"/>
    <w:rsid w:val="005F1BA4"/>
    <w:rsid w:val="005F1F39"/>
    <w:rsid w:val="005F236D"/>
    <w:rsid w:val="005F412E"/>
    <w:rsid w:val="005F46F6"/>
    <w:rsid w:val="005F4E33"/>
    <w:rsid w:val="005F4E3D"/>
    <w:rsid w:val="005F5902"/>
    <w:rsid w:val="005F7426"/>
    <w:rsid w:val="00604344"/>
    <w:rsid w:val="00604CC8"/>
    <w:rsid w:val="00606344"/>
    <w:rsid w:val="0060658C"/>
    <w:rsid w:val="006069C4"/>
    <w:rsid w:val="00610649"/>
    <w:rsid w:val="0061109C"/>
    <w:rsid w:val="0061342D"/>
    <w:rsid w:val="00616FC4"/>
    <w:rsid w:val="006178F2"/>
    <w:rsid w:val="00620917"/>
    <w:rsid w:val="00621984"/>
    <w:rsid w:val="00626E18"/>
    <w:rsid w:val="006275EB"/>
    <w:rsid w:val="00627CD2"/>
    <w:rsid w:val="00630F9D"/>
    <w:rsid w:val="00631192"/>
    <w:rsid w:val="006325E8"/>
    <w:rsid w:val="006334B4"/>
    <w:rsid w:val="006338C8"/>
    <w:rsid w:val="0063400A"/>
    <w:rsid w:val="006351E8"/>
    <w:rsid w:val="0063546F"/>
    <w:rsid w:val="0063608B"/>
    <w:rsid w:val="006410F6"/>
    <w:rsid w:val="006417C3"/>
    <w:rsid w:val="00641DF4"/>
    <w:rsid w:val="00642FD7"/>
    <w:rsid w:val="0064613F"/>
    <w:rsid w:val="0064760D"/>
    <w:rsid w:val="00650633"/>
    <w:rsid w:val="006515D3"/>
    <w:rsid w:val="00653F66"/>
    <w:rsid w:val="00654108"/>
    <w:rsid w:val="00656E37"/>
    <w:rsid w:val="006603A5"/>
    <w:rsid w:val="00660BDC"/>
    <w:rsid w:val="00664810"/>
    <w:rsid w:val="006667D1"/>
    <w:rsid w:val="006705B8"/>
    <w:rsid w:val="00670CB4"/>
    <w:rsid w:val="006715B1"/>
    <w:rsid w:val="00672328"/>
    <w:rsid w:val="006727A8"/>
    <w:rsid w:val="006754F6"/>
    <w:rsid w:val="00675A21"/>
    <w:rsid w:val="00677423"/>
    <w:rsid w:val="00677819"/>
    <w:rsid w:val="00677ED4"/>
    <w:rsid w:val="00677FD3"/>
    <w:rsid w:val="006812FB"/>
    <w:rsid w:val="006815B9"/>
    <w:rsid w:val="00681C69"/>
    <w:rsid w:val="00682230"/>
    <w:rsid w:val="006822F3"/>
    <w:rsid w:val="006836B0"/>
    <w:rsid w:val="00686A5F"/>
    <w:rsid w:val="00691B9E"/>
    <w:rsid w:val="006922D2"/>
    <w:rsid w:val="00692C6A"/>
    <w:rsid w:val="006933E0"/>
    <w:rsid w:val="0069572F"/>
    <w:rsid w:val="006A177D"/>
    <w:rsid w:val="006A5CA9"/>
    <w:rsid w:val="006A7733"/>
    <w:rsid w:val="006A7CDA"/>
    <w:rsid w:val="006B15BF"/>
    <w:rsid w:val="006B24A0"/>
    <w:rsid w:val="006B6091"/>
    <w:rsid w:val="006B7605"/>
    <w:rsid w:val="006C0463"/>
    <w:rsid w:val="006C0DD0"/>
    <w:rsid w:val="006C1244"/>
    <w:rsid w:val="006C1C86"/>
    <w:rsid w:val="006C3C67"/>
    <w:rsid w:val="006C5297"/>
    <w:rsid w:val="006C6C84"/>
    <w:rsid w:val="006C723A"/>
    <w:rsid w:val="006C7D05"/>
    <w:rsid w:val="006D0792"/>
    <w:rsid w:val="006D17E5"/>
    <w:rsid w:val="006D47AA"/>
    <w:rsid w:val="006E0780"/>
    <w:rsid w:val="006E0BE2"/>
    <w:rsid w:val="006E1127"/>
    <w:rsid w:val="006E165B"/>
    <w:rsid w:val="006E29DF"/>
    <w:rsid w:val="006E396D"/>
    <w:rsid w:val="006E3993"/>
    <w:rsid w:val="006E7C31"/>
    <w:rsid w:val="006F0ED4"/>
    <w:rsid w:val="006F1AD3"/>
    <w:rsid w:val="006F1BBB"/>
    <w:rsid w:val="006F3E50"/>
    <w:rsid w:val="006F4A6B"/>
    <w:rsid w:val="006F4E3F"/>
    <w:rsid w:val="006F502A"/>
    <w:rsid w:val="006F5AC4"/>
    <w:rsid w:val="006F6C1D"/>
    <w:rsid w:val="006F767C"/>
    <w:rsid w:val="00701F9F"/>
    <w:rsid w:val="0070215A"/>
    <w:rsid w:val="00704AA5"/>
    <w:rsid w:val="00705D38"/>
    <w:rsid w:val="0070615B"/>
    <w:rsid w:val="00706EDE"/>
    <w:rsid w:val="0071023E"/>
    <w:rsid w:val="007119E8"/>
    <w:rsid w:val="0071207D"/>
    <w:rsid w:val="0071462A"/>
    <w:rsid w:val="007152CC"/>
    <w:rsid w:val="00715ED9"/>
    <w:rsid w:val="007160F2"/>
    <w:rsid w:val="00720631"/>
    <w:rsid w:val="007209FD"/>
    <w:rsid w:val="007211C6"/>
    <w:rsid w:val="007218AC"/>
    <w:rsid w:val="00721935"/>
    <w:rsid w:val="00721BFE"/>
    <w:rsid w:val="00721D4C"/>
    <w:rsid w:val="007255D9"/>
    <w:rsid w:val="0072631F"/>
    <w:rsid w:val="00730D8A"/>
    <w:rsid w:val="007348EB"/>
    <w:rsid w:val="00737304"/>
    <w:rsid w:val="0073799F"/>
    <w:rsid w:val="00740434"/>
    <w:rsid w:val="0074147E"/>
    <w:rsid w:val="007416A2"/>
    <w:rsid w:val="00741F72"/>
    <w:rsid w:val="00743F36"/>
    <w:rsid w:val="00743FB9"/>
    <w:rsid w:val="00746005"/>
    <w:rsid w:val="007465E9"/>
    <w:rsid w:val="007479FE"/>
    <w:rsid w:val="00747ADF"/>
    <w:rsid w:val="007504D3"/>
    <w:rsid w:val="00750E58"/>
    <w:rsid w:val="007519B1"/>
    <w:rsid w:val="00752C0E"/>
    <w:rsid w:val="00752D33"/>
    <w:rsid w:val="007535D5"/>
    <w:rsid w:val="00754443"/>
    <w:rsid w:val="00754504"/>
    <w:rsid w:val="0075464A"/>
    <w:rsid w:val="00754C43"/>
    <w:rsid w:val="007553DD"/>
    <w:rsid w:val="0075545B"/>
    <w:rsid w:val="00755AD5"/>
    <w:rsid w:val="00756105"/>
    <w:rsid w:val="007572B8"/>
    <w:rsid w:val="007576E2"/>
    <w:rsid w:val="007601E3"/>
    <w:rsid w:val="00760C94"/>
    <w:rsid w:val="00760EAE"/>
    <w:rsid w:val="00762C13"/>
    <w:rsid w:val="00763CB4"/>
    <w:rsid w:val="00766464"/>
    <w:rsid w:val="00767B80"/>
    <w:rsid w:val="00770630"/>
    <w:rsid w:val="007718A1"/>
    <w:rsid w:val="00772B8C"/>
    <w:rsid w:val="007736E7"/>
    <w:rsid w:val="007736EE"/>
    <w:rsid w:val="00774912"/>
    <w:rsid w:val="007749D4"/>
    <w:rsid w:val="007756A9"/>
    <w:rsid w:val="00776C20"/>
    <w:rsid w:val="0077734D"/>
    <w:rsid w:val="00785096"/>
    <w:rsid w:val="00790431"/>
    <w:rsid w:val="0079390E"/>
    <w:rsid w:val="0079500A"/>
    <w:rsid w:val="00795853"/>
    <w:rsid w:val="00795C1D"/>
    <w:rsid w:val="00797329"/>
    <w:rsid w:val="007A0CE8"/>
    <w:rsid w:val="007A0DB3"/>
    <w:rsid w:val="007A0E0D"/>
    <w:rsid w:val="007A2D2A"/>
    <w:rsid w:val="007A2EF9"/>
    <w:rsid w:val="007A376D"/>
    <w:rsid w:val="007A38A1"/>
    <w:rsid w:val="007A3D73"/>
    <w:rsid w:val="007A5121"/>
    <w:rsid w:val="007A558A"/>
    <w:rsid w:val="007A5D5A"/>
    <w:rsid w:val="007A681A"/>
    <w:rsid w:val="007A6DA0"/>
    <w:rsid w:val="007B00A6"/>
    <w:rsid w:val="007B3EEC"/>
    <w:rsid w:val="007B43B8"/>
    <w:rsid w:val="007B4527"/>
    <w:rsid w:val="007B4533"/>
    <w:rsid w:val="007B57D2"/>
    <w:rsid w:val="007B59E3"/>
    <w:rsid w:val="007B5DFF"/>
    <w:rsid w:val="007B6433"/>
    <w:rsid w:val="007B6584"/>
    <w:rsid w:val="007C2FD8"/>
    <w:rsid w:val="007C43B5"/>
    <w:rsid w:val="007C520A"/>
    <w:rsid w:val="007C54D6"/>
    <w:rsid w:val="007D0A9E"/>
    <w:rsid w:val="007D1F46"/>
    <w:rsid w:val="007D20C8"/>
    <w:rsid w:val="007D2AB6"/>
    <w:rsid w:val="007D2F35"/>
    <w:rsid w:val="007D30CC"/>
    <w:rsid w:val="007D331E"/>
    <w:rsid w:val="007D5131"/>
    <w:rsid w:val="007D65A4"/>
    <w:rsid w:val="007E1EFB"/>
    <w:rsid w:val="007E2861"/>
    <w:rsid w:val="007E4214"/>
    <w:rsid w:val="007E4C35"/>
    <w:rsid w:val="007E58AA"/>
    <w:rsid w:val="007E63A3"/>
    <w:rsid w:val="007E65C5"/>
    <w:rsid w:val="007E74E8"/>
    <w:rsid w:val="007F115C"/>
    <w:rsid w:val="007F12AD"/>
    <w:rsid w:val="007F1F39"/>
    <w:rsid w:val="007F3AD4"/>
    <w:rsid w:val="007F53FC"/>
    <w:rsid w:val="007F56CC"/>
    <w:rsid w:val="00801FB0"/>
    <w:rsid w:val="00802651"/>
    <w:rsid w:val="00802B05"/>
    <w:rsid w:val="00803FAD"/>
    <w:rsid w:val="008046C3"/>
    <w:rsid w:val="00805409"/>
    <w:rsid w:val="00806FF6"/>
    <w:rsid w:val="00807FDD"/>
    <w:rsid w:val="00810B76"/>
    <w:rsid w:val="00811503"/>
    <w:rsid w:val="00813A17"/>
    <w:rsid w:val="00813B75"/>
    <w:rsid w:val="00815136"/>
    <w:rsid w:val="008154A2"/>
    <w:rsid w:val="00816C0E"/>
    <w:rsid w:val="00816C98"/>
    <w:rsid w:val="00817AA4"/>
    <w:rsid w:val="00820548"/>
    <w:rsid w:val="0082163B"/>
    <w:rsid w:val="00822763"/>
    <w:rsid w:val="00822EF5"/>
    <w:rsid w:val="008232FB"/>
    <w:rsid w:val="008237F7"/>
    <w:rsid w:val="00823CA3"/>
    <w:rsid w:val="00824144"/>
    <w:rsid w:val="0082475C"/>
    <w:rsid w:val="00826F33"/>
    <w:rsid w:val="00827EC2"/>
    <w:rsid w:val="00830BD0"/>
    <w:rsid w:val="00831FCC"/>
    <w:rsid w:val="00832C74"/>
    <w:rsid w:val="00832CFE"/>
    <w:rsid w:val="00833247"/>
    <w:rsid w:val="00833C2E"/>
    <w:rsid w:val="00834690"/>
    <w:rsid w:val="00837B9D"/>
    <w:rsid w:val="00837F83"/>
    <w:rsid w:val="00841A4B"/>
    <w:rsid w:val="0084299C"/>
    <w:rsid w:val="00843D1D"/>
    <w:rsid w:val="008445FF"/>
    <w:rsid w:val="00846240"/>
    <w:rsid w:val="00846D35"/>
    <w:rsid w:val="008477FB"/>
    <w:rsid w:val="00847B22"/>
    <w:rsid w:val="00850DAE"/>
    <w:rsid w:val="00851184"/>
    <w:rsid w:val="00851846"/>
    <w:rsid w:val="00852F9B"/>
    <w:rsid w:val="0085341E"/>
    <w:rsid w:val="00855CA3"/>
    <w:rsid w:val="00856E48"/>
    <w:rsid w:val="00857067"/>
    <w:rsid w:val="0085745F"/>
    <w:rsid w:val="008604FD"/>
    <w:rsid w:val="00862966"/>
    <w:rsid w:val="00862EB5"/>
    <w:rsid w:val="0086448D"/>
    <w:rsid w:val="00865BC9"/>
    <w:rsid w:val="00866845"/>
    <w:rsid w:val="008675BB"/>
    <w:rsid w:val="00867F50"/>
    <w:rsid w:val="00870A35"/>
    <w:rsid w:val="00870FB5"/>
    <w:rsid w:val="00873D91"/>
    <w:rsid w:val="00874850"/>
    <w:rsid w:val="0087494C"/>
    <w:rsid w:val="00875600"/>
    <w:rsid w:val="00875A26"/>
    <w:rsid w:val="0087631A"/>
    <w:rsid w:val="00880A9C"/>
    <w:rsid w:val="0088136E"/>
    <w:rsid w:val="008818F8"/>
    <w:rsid w:val="008824BF"/>
    <w:rsid w:val="00884BDB"/>
    <w:rsid w:val="008864BD"/>
    <w:rsid w:val="00886FD3"/>
    <w:rsid w:val="008875C1"/>
    <w:rsid w:val="008912C7"/>
    <w:rsid w:val="00891D78"/>
    <w:rsid w:val="0089252A"/>
    <w:rsid w:val="00894E77"/>
    <w:rsid w:val="0089694B"/>
    <w:rsid w:val="00897340"/>
    <w:rsid w:val="008A09B0"/>
    <w:rsid w:val="008A597E"/>
    <w:rsid w:val="008B0D41"/>
    <w:rsid w:val="008B1343"/>
    <w:rsid w:val="008B1ACB"/>
    <w:rsid w:val="008B1BA8"/>
    <w:rsid w:val="008B31A6"/>
    <w:rsid w:val="008B3DB7"/>
    <w:rsid w:val="008B4517"/>
    <w:rsid w:val="008B4DE1"/>
    <w:rsid w:val="008B5D39"/>
    <w:rsid w:val="008B6BE3"/>
    <w:rsid w:val="008C08A6"/>
    <w:rsid w:val="008C29D5"/>
    <w:rsid w:val="008C3A63"/>
    <w:rsid w:val="008C3A85"/>
    <w:rsid w:val="008C3C3B"/>
    <w:rsid w:val="008C44F4"/>
    <w:rsid w:val="008C74D7"/>
    <w:rsid w:val="008D142C"/>
    <w:rsid w:val="008D33C6"/>
    <w:rsid w:val="008D3671"/>
    <w:rsid w:val="008D4D9C"/>
    <w:rsid w:val="008D4F0A"/>
    <w:rsid w:val="008D50A8"/>
    <w:rsid w:val="008D56F0"/>
    <w:rsid w:val="008D7050"/>
    <w:rsid w:val="008D7B09"/>
    <w:rsid w:val="008E1332"/>
    <w:rsid w:val="008E269B"/>
    <w:rsid w:val="008E35C3"/>
    <w:rsid w:val="008E41E0"/>
    <w:rsid w:val="008E52B4"/>
    <w:rsid w:val="008E5433"/>
    <w:rsid w:val="008E5E26"/>
    <w:rsid w:val="008E5E6A"/>
    <w:rsid w:val="008E6B8F"/>
    <w:rsid w:val="008F0212"/>
    <w:rsid w:val="008F2292"/>
    <w:rsid w:val="008F4D03"/>
    <w:rsid w:val="008F664B"/>
    <w:rsid w:val="008F6676"/>
    <w:rsid w:val="008F76CB"/>
    <w:rsid w:val="008F7ABB"/>
    <w:rsid w:val="00900C0C"/>
    <w:rsid w:val="0090167D"/>
    <w:rsid w:val="00902945"/>
    <w:rsid w:val="00904B36"/>
    <w:rsid w:val="00907265"/>
    <w:rsid w:val="0090728D"/>
    <w:rsid w:val="00907EFB"/>
    <w:rsid w:val="00911D8D"/>
    <w:rsid w:val="009126EE"/>
    <w:rsid w:val="00912A99"/>
    <w:rsid w:val="00912CD3"/>
    <w:rsid w:val="00914F08"/>
    <w:rsid w:val="009153E7"/>
    <w:rsid w:val="009169F4"/>
    <w:rsid w:val="00916D19"/>
    <w:rsid w:val="00922649"/>
    <w:rsid w:val="00922A72"/>
    <w:rsid w:val="00923E15"/>
    <w:rsid w:val="00927A33"/>
    <w:rsid w:val="00927FC3"/>
    <w:rsid w:val="00930540"/>
    <w:rsid w:val="009311B3"/>
    <w:rsid w:val="00932062"/>
    <w:rsid w:val="009324C1"/>
    <w:rsid w:val="00932E8F"/>
    <w:rsid w:val="009336CF"/>
    <w:rsid w:val="00933A7E"/>
    <w:rsid w:val="00937A67"/>
    <w:rsid w:val="009413DC"/>
    <w:rsid w:val="00942FA0"/>
    <w:rsid w:val="009439D6"/>
    <w:rsid w:val="00944F0A"/>
    <w:rsid w:val="00945316"/>
    <w:rsid w:val="00946601"/>
    <w:rsid w:val="009517C7"/>
    <w:rsid w:val="009528F3"/>
    <w:rsid w:val="00957D81"/>
    <w:rsid w:val="00961F0A"/>
    <w:rsid w:val="00963575"/>
    <w:rsid w:val="00963D32"/>
    <w:rsid w:val="0096408D"/>
    <w:rsid w:val="0096546E"/>
    <w:rsid w:val="00965FA6"/>
    <w:rsid w:val="00967617"/>
    <w:rsid w:val="009704A4"/>
    <w:rsid w:val="00970F8A"/>
    <w:rsid w:val="009744C8"/>
    <w:rsid w:val="009749AB"/>
    <w:rsid w:val="009762E6"/>
    <w:rsid w:val="00976F23"/>
    <w:rsid w:val="009773AC"/>
    <w:rsid w:val="009802B9"/>
    <w:rsid w:val="009811EA"/>
    <w:rsid w:val="009814F0"/>
    <w:rsid w:val="00983699"/>
    <w:rsid w:val="009839FA"/>
    <w:rsid w:val="00984233"/>
    <w:rsid w:val="009846CB"/>
    <w:rsid w:val="009847A2"/>
    <w:rsid w:val="00987CE3"/>
    <w:rsid w:val="009905A1"/>
    <w:rsid w:val="00990B1B"/>
    <w:rsid w:val="0099120F"/>
    <w:rsid w:val="00992B91"/>
    <w:rsid w:val="009932D5"/>
    <w:rsid w:val="009948CB"/>
    <w:rsid w:val="00995333"/>
    <w:rsid w:val="00997057"/>
    <w:rsid w:val="00997735"/>
    <w:rsid w:val="00997BC8"/>
    <w:rsid w:val="009A262E"/>
    <w:rsid w:val="009A3454"/>
    <w:rsid w:val="009A3F71"/>
    <w:rsid w:val="009A47E1"/>
    <w:rsid w:val="009A4865"/>
    <w:rsid w:val="009A70CC"/>
    <w:rsid w:val="009B15AF"/>
    <w:rsid w:val="009B3925"/>
    <w:rsid w:val="009B3D68"/>
    <w:rsid w:val="009B3F77"/>
    <w:rsid w:val="009B4219"/>
    <w:rsid w:val="009B5421"/>
    <w:rsid w:val="009B6414"/>
    <w:rsid w:val="009B76DD"/>
    <w:rsid w:val="009C1045"/>
    <w:rsid w:val="009C2374"/>
    <w:rsid w:val="009C249E"/>
    <w:rsid w:val="009C3055"/>
    <w:rsid w:val="009C3EC4"/>
    <w:rsid w:val="009C510F"/>
    <w:rsid w:val="009C5880"/>
    <w:rsid w:val="009C6F24"/>
    <w:rsid w:val="009C788F"/>
    <w:rsid w:val="009C7DE8"/>
    <w:rsid w:val="009D4F57"/>
    <w:rsid w:val="009D516F"/>
    <w:rsid w:val="009D5DF1"/>
    <w:rsid w:val="009D6234"/>
    <w:rsid w:val="009D6A2E"/>
    <w:rsid w:val="009D7728"/>
    <w:rsid w:val="009E109B"/>
    <w:rsid w:val="009E27A5"/>
    <w:rsid w:val="009E4397"/>
    <w:rsid w:val="009E468F"/>
    <w:rsid w:val="009E4849"/>
    <w:rsid w:val="009E65A5"/>
    <w:rsid w:val="009F071A"/>
    <w:rsid w:val="009F1A48"/>
    <w:rsid w:val="009F3ACE"/>
    <w:rsid w:val="009F4CE8"/>
    <w:rsid w:val="009F5431"/>
    <w:rsid w:val="009F5B66"/>
    <w:rsid w:val="009F5D1E"/>
    <w:rsid w:val="009F6CD8"/>
    <w:rsid w:val="009F715E"/>
    <w:rsid w:val="00A02557"/>
    <w:rsid w:val="00A046DE"/>
    <w:rsid w:val="00A04F64"/>
    <w:rsid w:val="00A053E4"/>
    <w:rsid w:val="00A05829"/>
    <w:rsid w:val="00A05ADD"/>
    <w:rsid w:val="00A079D6"/>
    <w:rsid w:val="00A10360"/>
    <w:rsid w:val="00A116AE"/>
    <w:rsid w:val="00A14D38"/>
    <w:rsid w:val="00A15383"/>
    <w:rsid w:val="00A15674"/>
    <w:rsid w:val="00A16E62"/>
    <w:rsid w:val="00A17323"/>
    <w:rsid w:val="00A200DC"/>
    <w:rsid w:val="00A217C0"/>
    <w:rsid w:val="00A22220"/>
    <w:rsid w:val="00A2262C"/>
    <w:rsid w:val="00A244C3"/>
    <w:rsid w:val="00A24ADF"/>
    <w:rsid w:val="00A264CA"/>
    <w:rsid w:val="00A27220"/>
    <w:rsid w:val="00A2756C"/>
    <w:rsid w:val="00A27FE1"/>
    <w:rsid w:val="00A3053D"/>
    <w:rsid w:val="00A3202A"/>
    <w:rsid w:val="00A3499C"/>
    <w:rsid w:val="00A34D7A"/>
    <w:rsid w:val="00A35E87"/>
    <w:rsid w:val="00A42E6C"/>
    <w:rsid w:val="00A44952"/>
    <w:rsid w:val="00A45F53"/>
    <w:rsid w:val="00A52994"/>
    <w:rsid w:val="00A56C00"/>
    <w:rsid w:val="00A617E0"/>
    <w:rsid w:val="00A621FC"/>
    <w:rsid w:val="00A62949"/>
    <w:rsid w:val="00A67527"/>
    <w:rsid w:val="00A700D0"/>
    <w:rsid w:val="00A70DDC"/>
    <w:rsid w:val="00A7141E"/>
    <w:rsid w:val="00A71F04"/>
    <w:rsid w:val="00A72CF0"/>
    <w:rsid w:val="00A756A9"/>
    <w:rsid w:val="00A75744"/>
    <w:rsid w:val="00A80EA1"/>
    <w:rsid w:val="00A843CA"/>
    <w:rsid w:val="00A844A4"/>
    <w:rsid w:val="00A8524C"/>
    <w:rsid w:val="00A859D3"/>
    <w:rsid w:val="00A878AE"/>
    <w:rsid w:val="00A90153"/>
    <w:rsid w:val="00A920B6"/>
    <w:rsid w:val="00A93106"/>
    <w:rsid w:val="00A93539"/>
    <w:rsid w:val="00A945C0"/>
    <w:rsid w:val="00A94A04"/>
    <w:rsid w:val="00A94B12"/>
    <w:rsid w:val="00A94D24"/>
    <w:rsid w:val="00A9604B"/>
    <w:rsid w:val="00A9684C"/>
    <w:rsid w:val="00A96D86"/>
    <w:rsid w:val="00A9789A"/>
    <w:rsid w:val="00AA12C0"/>
    <w:rsid w:val="00AA1F8C"/>
    <w:rsid w:val="00AA3DB3"/>
    <w:rsid w:val="00AA5432"/>
    <w:rsid w:val="00AA5FF2"/>
    <w:rsid w:val="00AA6D22"/>
    <w:rsid w:val="00AB1D17"/>
    <w:rsid w:val="00AB2390"/>
    <w:rsid w:val="00AB2451"/>
    <w:rsid w:val="00AB3C72"/>
    <w:rsid w:val="00AB3CA6"/>
    <w:rsid w:val="00AB54C3"/>
    <w:rsid w:val="00AB55BA"/>
    <w:rsid w:val="00AB61CB"/>
    <w:rsid w:val="00AB79DA"/>
    <w:rsid w:val="00AC2365"/>
    <w:rsid w:val="00AC2C2B"/>
    <w:rsid w:val="00AC30A8"/>
    <w:rsid w:val="00AC32EB"/>
    <w:rsid w:val="00AC571E"/>
    <w:rsid w:val="00AC5D7D"/>
    <w:rsid w:val="00AC7191"/>
    <w:rsid w:val="00AC7712"/>
    <w:rsid w:val="00AC7E13"/>
    <w:rsid w:val="00AD47EC"/>
    <w:rsid w:val="00AD4AE9"/>
    <w:rsid w:val="00AD4DF8"/>
    <w:rsid w:val="00AD4E2A"/>
    <w:rsid w:val="00AD7B0D"/>
    <w:rsid w:val="00AE044F"/>
    <w:rsid w:val="00AE0EA5"/>
    <w:rsid w:val="00AE2D85"/>
    <w:rsid w:val="00AE36F2"/>
    <w:rsid w:val="00AE4C6E"/>
    <w:rsid w:val="00AE5FAF"/>
    <w:rsid w:val="00AE75A8"/>
    <w:rsid w:val="00AE7690"/>
    <w:rsid w:val="00AE7B4E"/>
    <w:rsid w:val="00AE7F56"/>
    <w:rsid w:val="00AF1058"/>
    <w:rsid w:val="00AF344C"/>
    <w:rsid w:val="00AF6570"/>
    <w:rsid w:val="00AF6669"/>
    <w:rsid w:val="00AF6D40"/>
    <w:rsid w:val="00AF77CE"/>
    <w:rsid w:val="00AF78F1"/>
    <w:rsid w:val="00B00097"/>
    <w:rsid w:val="00B01EEC"/>
    <w:rsid w:val="00B0497D"/>
    <w:rsid w:val="00B05520"/>
    <w:rsid w:val="00B06883"/>
    <w:rsid w:val="00B10091"/>
    <w:rsid w:val="00B102E8"/>
    <w:rsid w:val="00B104E4"/>
    <w:rsid w:val="00B123B0"/>
    <w:rsid w:val="00B12B75"/>
    <w:rsid w:val="00B1328B"/>
    <w:rsid w:val="00B15604"/>
    <w:rsid w:val="00B15D2C"/>
    <w:rsid w:val="00B1742B"/>
    <w:rsid w:val="00B17735"/>
    <w:rsid w:val="00B20849"/>
    <w:rsid w:val="00B21D68"/>
    <w:rsid w:val="00B225EB"/>
    <w:rsid w:val="00B24DFA"/>
    <w:rsid w:val="00B26004"/>
    <w:rsid w:val="00B270D4"/>
    <w:rsid w:val="00B27992"/>
    <w:rsid w:val="00B3082C"/>
    <w:rsid w:val="00B30F7D"/>
    <w:rsid w:val="00B31C20"/>
    <w:rsid w:val="00B32395"/>
    <w:rsid w:val="00B33EC4"/>
    <w:rsid w:val="00B35813"/>
    <w:rsid w:val="00B3723B"/>
    <w:rsid w:val="00B37ACD"/>
    <w:rsid w:val="00B40FC7"/>
    <w:rsid w:val="00B458A1"/>
    <w:rsid w:val="00B45D09"/>
    <w:rsid w:val="00B4629D"/>
    <w:rsid w:val="00B464B9"/>
    <w:rsid w:val="00B516EB"/>
    <w:rsid w:val="00B522CD"/>
    <w:rsid w:val="00B52E2B"/>
    <w:rsid w:val="00B53266"/>
    <w:rsid w:val="00B5356F"/>
    <w:rsid w:val="00B54D7D"/>
    <w:rsid w:val="00B54F52"/>
    <w:rsid w:val="00B55EA4"/>
    <w:rsid w:val="00B56086"/>
    <w:rsid w:val="00B57BE3"/>
    <w:rsid w:val="00B609BB"/>
    <w:rsid w:val="00B60CA1"/>
    <w:rsid w:val="00B623C6"/>
    <w:rsid w:val="00B6739E"/>
    <w:rsid w:val="00B761EB"/>
    <w:rsid w:val="00B77530"/>
    <w:rsid w:val="00B80907"/>
    <w:rsid w:val="00B81BFD"/>
    <w:rsid w:val="00B81D52"/>
    <w:rsid w:val="00B82BB7"/>
    <w:rsid w:val="00B84A1F"/>
    <w:rsid w:val="00B85919"/>
    <w:rsid w:val="00B85A99"/>
    <w:rsid w:val="00B86B77"/>
    <w:rsid w:val="00B9000F"/>
    <w:rsid w:val="00B9001B"/>
    <w:rsid w:val="00B90A75"/>
    <w:rsid w:val="00B91036"/>
    <w:rsid w:val="00B92C6D"/>
    <w:rsid w:val="00B94240"/>
    <w:rsid w:val="00B947EF"/>
    <w:rsid w:val="00B94FD6"/>
    <w:rsid w:val="00B964EB"/>
    <w:rsid w:val="00B97B7F"/>
    <w:rsid w:val="00BA026B"/>
    <w:rsid w:val="00BA1C7C"/>
    <w:rsid w:val="00BA2673"/>
    <w:rsid w:val="00BA297E"/>
    <w:rsid w:val="00BA3281"/>
    <w:rsid w:val="00BA454A"/>
    <w:rsid w:val="00BA576F"/>
    <w:rsid w:val="00BA5B23"/>
    <w:rsid w:val="00BB06A0"/>
    <w:rsid w:val="00BB495B"/>
    <w:rsid w:val="00BB5E0A"/>
    <w:rsid w:val="00BB601C"/>
    <w:rsid w:val="00BB6A3E"/>
    <w:rsid w:val="00BB7BBB"/>
    <w:rsid w:val="00BC0EC7"/>
    <w:rsid w:val="00BC4577"/>
    <w:rsid w:val="00BC4DBF"/>
    <w:rsid w:val="00BD04EC"/>
    <w:rsid w:val="00BD09B9"/>
    <w:rsid w:val="00BD2447"/>
    <w:rsid w:val="00BD28D2"/>
    <w:rsid w:val="00BD470D"/>
    <w:rsid w:val="00BE49C6"/>
    <w:rsid w:val="00BE5008"/>
    <w:rsid w:val="00BE52A2"/>
    <w:rsid w:val="00BE72F6"/>
    <w:rsid w:val="00BE7701"/>
    <w:rsid w:val="00BE7BF4"/>
    <w:rsid w:val="00BF040F"/>
    <w:rsid w:val="00BF0AB7"/>
    <w:rsid w:val="00BF12E0"/>
    <w:rsid w:val="00BF1344"/>
    <w:rsid w:val="00BF1582"/>
    <w:rsid w:val="00BF1E31"/>
    <w:rsid w:val="00BF2D15"/>
    <w:rsid w:val="00BF4D21"/>
    <w:rsid w:val="00BF51D4"/>
    <w:rsid w:val="00BF53DA"/>
    <w:rsid w:val="00BF5A24"/>
    <w:rsid w:val="00BF65DA"/>
    <w:rsid w:val="00BF6CD1"/>
    <w:rsid w:val="00BF78EF"/>
    <w:rsid w:val="00C00296"/>
    <w:rsid w:val="00C02D04"/>
    <w:rsid w:val="00C03CD1"/>
    <w:rsid w:val="00C03CFD"/>
    <w:rsid w:val="00C05940"/>
    <w:rsid w:val="00C1235B"/>
    <w:rsid w:val="00C1244E"/>
    <w:rsid w:val="00C13BB8"/>
    <w:rsid w:val="00C15261"/>
    <w:rsid w:val="00C215C9"/>
    <w:rsid w:val="00C2256B"/>
    <w:rsid w:val="00C22BFF"/>
    <w:rsid w:val="00C22C00"/>
    <w:rsid w:val="00C24356"/>
    <w:rsid w:val="00C24665"/>
    <w:rsid w:val="00C24AF8"/>
    <w:rsid w:val="00C25E7D"/>
    <w:rsid w:val="00C26549"/>
    <w:rsid w:val="00C272A1"/>
    <w:rsid w:val="00C27816"/>
    <w:rsid w:val="00C30ACF"/>
    <w:rsid w:val="00C30D56"/>
    <w:rsid w:val="00C31161"/>
    <w:rsid w:val="00C31860"/>
    <w:rsid w:val="00C31931"/>
    <w:rsid w:val="00C327DB"/>
    <w:rsid w:val="00C32D07"/>
    <w:rsid w:val="00C3356D"/>
    <w:rsid w:val="00C337E6"/>
    <w:rsid w:val="00C3407E"/>
    <w:rsid w:val="00C3589A"/>
    <w:rsid w:val="00C36644"/>
    <w:rsid w:val="00C36E4F"/>
    <w:rsid w:val="00C43012"/>
    <w:rsid w:val="00C43A65"/>
    <w:rsid w:val="00C51C54"/>
    <w:rsid w:val="00C52141"/>
    <w:rsid w:val="00C52FA5"/>
    <w:rsid w:val="00C547BB"/>
    <w:rsid w:val="00C607EF"/>
    <w:rsid w:val="00C63F91"/>
    <w:rsid w:val="00C657FB"/>
    <w:rsid w:val="00C65C7A"/>
    <w:rsid w:val="00C66043"/>
    <w:rsid w:val="00C67B05"/>
    <w:rsid w:val="00C67CE4"/>
    <w:rsid w:val="00C7254E"/>
    <w:rsid w:val="00C73247"/>
    <w:rsid w:val="00C74362"/>
    <w:rsid w:val="00C74BC1"/>
    <w:rsid w:val="00C76CEB"/>
    <w:rsid w:val="00C77032"/>
    <w:rsid w:val="00C771F1"/>
    <w:rsid w:val="00C772B9"/>
    <w:rsid w:val="00C77569"/>
    <w:rsid w:val="00C806AD"/>
    <w:rsid w:val="00C808DA"/>
    <w:rsid w:val="00C81E1C"/>
    <w:rsid w:val="00C8211E"/>
    <w:rsid w:val="00C82123"/>
    <w:rsid w:val="00C8438D"/>
    <w:rsid w:val="00C8473A"/>
    <w:rsid w:val="00C84D1F"/>
    <w:rsid w:val="00C90EA5"/>
    <w:rsid w:val="00C91D33"/>
    <w:rsid w:val="00C93150"/>
    <w:rsid w:val="00C94B04"/>
    <w:rsid w:val="00C96133"/>
    <w:rsid w:val="00C96BB6"/>
    <w:rsid w:val="00C97F29"/>
    <w:rsid w:val="00CA1909"/>
    <w:rsid w:val="00CA1DCB"/>
    <w:rsid w:val="00CA68E3"/>
    <w:rsid w:val="00CA7538"/>
    <w:rsid w:val="00CB107D"/>
    <w:rsid w:val="00CB19CC"/>
    <w:rsid w:val="00CB1ECA"/>
    <w:rsid w:val="00CB40AE"/>
    <w:rsid w:val="00CB6D54"/>
    <w:rsid w:val="00CB798B"/>
    <w:rsid w:val="00CC0165"/>
    <w:rsid w:val="00CC0C8F"/>
    <w:rsid w:val="00CC2E95"/>
    <w:rsid w:val="00CC36C3"/>
    <w:rsid w:val="00CC40B7"/>
    <w:rsid w:val="00CC4562"/>
    <w:rsid w:val="00CC48A3"/>
    <w:rsid w:val="00CC669B"/>
    <w:rsid w:val="00CD15A6"/>
    <w:rsid w:val="00CD3113"/>
    <w:rsid w:val="00CD4849"/>
    <w:rsid w:val="00CD57C0"/>
    <w:rsid w:val="00CD7E54"/>
    <w:rsid w:val="00CE044F"/>
    <w:rsid w:val="00CE1654"/>
    <w:rsid w:val="00CE1F49"/>
    <w:rsid w:val="00CE2A21"/>
    <w:rsid w:val="00CE30D6"/>
    <w:rsid w:val="00CE75BD"/>
    <w:rsid w:val="00CE7794"/>
    <w:rsid w:val="00CE7D2B"/>
    <w:rsid w:val="00CF142D"/>
    <w:rsid w:val="00CF203E"/>
    <w:rsid w:val="00CF4823"/>
    <w:rsid w:val="00D01194"/>
    <w:rsid w:val="00D01303"/>
    <w:rsid w:val="00D020DC"/>
    <w:rsid w:val="00D0265A"/>
    <w:rsid w:val="00D03516"/>
    <w:rsid w:val="00D05441"/>
    <w:rsid w:val="00D0613B"/>
    <w:rsid w:val="00D068D4"/>
    <w:rsid w:val="00D069FB"/>
    <w:rsid w:val="00D06B14"/>
    <w:rsid w:val="00D076CE"/>
    <w:rsid w:val="00D07903"/>
    <w:rsid w:val="00D07E5D"/>
    <w:rsid w:val="00D115F5"/>
    <w:rsid w:val="00D1192F"/>
    <w:rsid w:val="00D119D9"/>
    <w:rsid w:val="00D11ED9"/>
    <w:rsid w:val="00D12322"/>
    <w:rsid w:val="00D13710"/>
    <w:rsid w:val="00D13798"/>
    <w:rsid w:val="00D146B8"/>
    <w:rsid w:val="00D14A98"/>
    <w:rsid w:val="00D16347"/>
    <w:rsid w:val="00D1797B"/>
    <w:rsid w:val="00D17C0A"/>
    <w:rsid w:val="00D20229"/>
    <w:rsid w:val="00D20DA8"/>
    <w:rsid w:val="00D2317E"/>
    <w:rsid w:val="00D248D8"/>
    <w:rsid w:val="00D248F1"/>
    <w:rsid w:val="00D24A99"/>
    <w:rsid w:val="00D26739"/>
    <w:rsid w:val="00D26874"/>
    <w:rsid w:val="00D317F3"/>
    <w:rsid w:val="00D334AA"/>
    <w:rsid w:val="00D34C1E"/>
    <w:rsid w:val="00D36472"/>
    <w:rsid w:val="00D3706A"/>
    <w:rsid w:val="00D400F3"/>
    <w:rsid w:val="00D40915"/>
    <w:rsid w:val="00D41DDB"/>
    <w:rsid w:val="00D42578"/>
    <w:rsid w:val="00D44B0F"/>
    <w:rsid w:val="00D4692C"/>
    <w:rsid w:val="00D46DED"/>
    <w:rsid w:val="00D5515E"/>
    <w:rsid w:val="00D560BC"/>
    <w:rsid w:val="00D56405"/>
    <w:rsid w:val="00D60298"/>
    <w:rsid w:val="00D611BA"/>
    <w:rsid w:val="00D645E1"/>
    <w:rsid w:val="00D65C62"/>
    <w:rsid w:val="00D66CE4"/>
    <w:rsid w:val="00D67E6F"/>
    <w:rsid w:val="00D701A8"/>
    <w:rsid w:val="00D7071F"/>
    <w:rsid w:val="00D71A02"/>
    <w:rsid w:val="00D735C9"/>
    <w:rsid w:val="00D74ADD"/>
    <w:rsid w:val="00D753AC"/>
    <w:rsid w:val="00D7565A"/>
    <w:rsid w:val="00D76109"/>
    <w:rsid w:val="00D76E69"/>
    <w:rsid w:val="00D77E78"/>
    <w:rsid w:val="00D81B8A"/>
    <w:rsid w:val="00D82739"/>
    <w:rsid w:val="00D86E53"/>
    <w:rsid w:val="00D870B6"/>
    <w:rsid w:val="00D87A2E"/>
    <w:rsid w:val="00D90777"/>
    <w:rsid w:val="00DA0089"/>
    <w:rsid w:val="00DA0242"/>
    <w:rsid w:val="00DA10F1"/>
    <w:rsid w:val="00DA1310"/>
    <w:rsid w:val="00DA2583"/>
    <w:rsid w:val="00DA2B93"/>
    <w:rsid w:val="00DA41C4"/>
    <w:rsid w:val="00DA6DF8"/>
    <w:rsid w:val="00DA72F0"/>
    <w:rsid w:val="00DA7550"/>
    <w:rsid w:val="00DB7C39"/>
    <w:rsid w:val="00DC23E3"/>
    <w:rsid w:val="00DC27BC"/>
    <w:rsid w:val="00DC2E74"/>
    <w:rsid w:val="00DC3CD5"/>
    <w:rsid w:val="00DC58A6"/>
    <w:rsid w:val="00DC659C"/>
    <w:rsid w:val="00DD022F"/>
    <w:rsid w:val="00DD03E1"/>
    <w:rsid w:val="00DD0BEC"/>
    <w:rsid w:val="00DD1E62"/>
    <w:rsid w:val="00DD2008"/>
    <w:rsid w:val="00DD2851"/>
    <w:rsid w:val="00DE0606"/>
    <w:rsid w:val="00DE1869"/>
    <w:rsid w:val="00DE2F29"/>
    <w:rsid w:val="00DE5442"/>
    <w:rsid w:val="00DE5823"/>
    <w:rsid w:val="00DE6290"/>
    <w:rsid w:val="00DE6353"/>
    <w:rsid w:val="00DE6686"/>
    <w:rsid w:val="00DF1BFB"/>
    <w:rsid w:val="00DF2966"/>
    <w:rsid w:val="00DF2BCB"/>
    <w:rsid w:val="00DF2EB1"/>
    <w:rsid w:val="00DF3052"/>
    <w:rsid w:val="00DF39BF"/>
    <w:rsid w:val="00DF4CEC"/>
    <w:rsid w:val="00DF5B52"/>
    <w:rsid w:val="00DF7167"/>
    <w:rsid w:val="00DF7781"/>
    <w:rsid w:val="00E00936"/>
    <w:rsid w:val="00E00EA4"/>
    <w:rsid w:val="00E039A3"/>
    <w:rsid w:val="00E0443D"/>
    <w:rsid w:val="00E111C0"/>
    <w:rsid w:val="00E1181D"/>
    <w:rsid w:val="00E122A5"/>
    <w:rsid w:val="00E12AFB"/>
    <w:rsid w:val="00E12B69"/>
    <w:rsid w:val="00E13395"/>
    <w:rsid w:val="00E13F8A"/>
    <w:rsid w:val="00E15252"/>
    <w:rsid w:val="00E16F44"/>
    <w:rsid w:val="00E171E1"/>
    <w:rsid w:val="00E20D1D"/>
    <w:rsid w:val="00E22A24"/>
    <w:rsid w:val="00E2376A"/>
    <w:rsid w:val="00E25786"/>
    <w:rsid w:val="00E25C92"/>
    <w:rsid w:val="00E2799A"/>
    <w:rsid w:val="00E30136"/>
    <w:rsid w:val="00E3220D"/>
    <w:rsid w:val="00E3258C"/>
    <w:rsid w:val="00E32722"/>
    <w:rsid w:val="00E33175"/>
    <w:rsid w:val="00E332E3"/>
    <w:rsid w:val="00E33B14"/>
    <w:rsid w:val="00E346B6"/>
    <w:rsid w:val="00E3491E"/>
    <w:rsid w:val="00E357A7"/>
    <w:rsid w:val="00E35BC1"/>
    <w:rsid w:val="00E36159"/>
    <w:rsid w:val="00E376F3"/>
    <w:rsid w:val="00E37A0B"/>
    <w:rsid w:val="00E40E75"/>
    <w:rsid w:val="00E40F82"/>
    <w:rsid w:val="00E424C0"/>
    <w:rsid w:val="00E447B7"/>
    <w:rsid w:val="00E46F19"/>
    <w:rsid w:val="00E47985"/>
    <w:rsid w:val="00E47F7C"/>
    <w:rsid w:val="00E52567"/>
    <w:rsid w:val="00E53365"/>
    <w:rsid w:val="00E53CF4"/>
    <w:rsid w:val="00E55E6E"/>
    <w:rsid w:val="00E55EE2"/>
    <w:rsid w:val="00E56255"/>
    <w:rsid w:val="00E57491"/>
    <w:rsid w:val="00E6176C"/>
    <w:rsid w:val="00E61EBC"/>
    <w:rsid w:val="00E670FB"/>
    <w:rsid w:val="00E671B8"/>
    <w:rsid w:val="00E67229"/>
    <w:rsid w:val="00E67E2C"/>
    <w:rsid w:val="00E71270"/>
    <w:rsid w:val="00E71C17"/>
    <w:rsid w:val="00E72055"/>
    <w:rsid w:val="00E76012"/>
    <w:rsid w:val="00E76B24"/>
    <w:rsid w:val="00E80FC4"/>
    <w:rsid w:val="00E815F9"/>
    <w:rsid w:val="00E816C4"/>
    <w:rsid w:val="00E82EA9"/>
    <w:rsid w:val="00E82F78"/>
    <w:rsid w:val="00E85AEA"/>
    <w:rsid w:val="00E909E4"/>
    <w:rsid w:val="00E9264A"/>
    <w:rsid w:val="00E97928"/>
    <w:rsid w:val="00EA38C4"/>
    <w:rsid w:val="00EA3B5B"/>
    <w:rsid w:val="00EA3EC0"/>
    <w:rsid w:val="00EA4136"/>
    <w:rsid w:val="00EA46A8"/>
    <w:rsid w:val="00EA4B1C"/>
    <w:rsid w:val="00EA5519"/>
    <w:rsid w:val="00EA7EAB"/>
    <w:rsid w:val="00EB03BD"/>
    <w:rsid w:val="00EB042C"/>
    <w:rsid w:val="00EB0AEA"/>
    <w:rsid w:val="00EB2AD1"/>
    <w:rsid w:val="00EB4D6B"/>
    <w:rsid w:val="00EB6521"/>
    <w:rsid w:val="00EB721B"/>
    <w:rsid w:val="00EB7526"/>
    <w:rsid w:val="00EC07FB"/>
    <w:rsid w:val="00EC10B0"/>
    <w:rsid w:val="00EC209D"/>
    <w:rsid w:val="00EC33CB"/>
    <w:rsid w:val="00EC68AE"/>
    <w:rsid w:val="00EC706C"/>
    <w:rsid w:val="00ED0E98"/>
    <w:rsid w:val="00ED1AE5"/>
    <w:rsid w:val="00ED1F15"/>
    <w:rsid w:val="00ED27F5"/>
    <w:rsid w:val="00ED49D9"/>
    <w:rsid w:val="00ED574E"/>
    <w:rsid w:val="00ED5AB8"/>
    <w:rsid w:val="00ED6759"/>
    <w:rsid w:val="00ED758E"/>
    <w:rsid w:val="00EE3851"/>
    <w:rsid w:val="00EE7437"/>
    <w:rsid w:val="00EF07D8"/>
    <w:rsid w:val="00EF3E81"/>
    <w:rsid w:val="00EF542C"/>
    <w:rsid w:val="00EF5F20"/>
    <w:rsid w:val="00EF6771"/>
    <w:rsid w:val="00EF7E01"/>
    <w:rsid w:val="00EF7FDD"/>
    <w:rsid w:val="00F01088"/>
    <w:rsid w:val="00F01B6E"/>
    <w:rsid w:val="00F0351F"/>
    <w:rsid w:val="00F035F7"/>
    <w:rsid w:val="00F03778"/>
    <w:rsid w:val="00F10AAB"/>
    <w:rsid w:val="00F11C2F"/>
    <w:rsid w:val="00F12C55"/>
    <w:rsid w:val="00F1574A"/>
    <w:rsid w:val="00F161FA"/>
    <w:rsid w:val="00F16EC7"/>
    <w:rsid w:val="00F174B6"/>
    <w:rsid w:val="00F207A1"/>
    <w:rsid w:val="00F215F1"/>
    <w:rsid w:val="00F2164B"/>
    <w:rsid w:val="00F222BD"/>
    <w:rsid w:val="00F22C89"/>
    <w:rsid w:val="00F23E30"/>
    <w:rsid w:val="00F25D76"/>
    <w:rsid w:val="00F26321"/>
    <w:rsid w:val="00F26B0F"/>
    <w:rsid w:val="00F26EFB"/>
    <w:rsid w:val="00F278F0"/>
    <w:rsid w:val="00F279C7"/>
    <w:rsid w:val="00F30737"/>
    <w:rsid w:val="00F30D7C"/>
    <w:rsid w:val="00F3274E"/>
    <w:rsid w:val="00F35DAD"/>
    <w:rsid w:val="00F374ED"/>
    <w:rsid w:val="00F3765F"/>
    <w:rsid w:val="00F41738"/>
    <w:rsid w:val="00F42698"/>
    <w:rsid w:val="00F4362D"/>
    <w:rsid w:val="00F4435C"/>
    <w:rsid w:val="00F45434"/>
    <w:rsid w:val="00F45C0C"/>
    <w:rsid w:val="00F46322"/>
    <w:rsid w:val="00F46917"/>
    <w:rsid w:val="00F46A1F"/>
    <w:rsid w:val="00F527F0"/>
    <w:rsid w:val="00F54271"/>
    <w:rsid w:val="00F5437A"/>
    <w:rsid w:val="00F60A57"/>
    <w:rsid w:val="00F620B2"/>
    <w:rsid w:val="00F62A64"/>
    <w:rsid w:val="00F6328C"/>
    <w:rsid w:val="00F63421"/>
    <w:rsid w:val="00F64C9A"/>
    <w:rsid w:val="00F65E99"/>
    <w:rsid w:val="00F66997"/>
    <w:rsid w:val="00F6709B"/>
    <w:rsid w:val="00F6743B"/>
    <w:rsid w:val="00F71784"/>
    <w:rsid w:val="00F72EF6"/>
    <w:rsid w:val="00F73248"/>
    <w:rsid w:val="00F73D4C"/>
    <w:rsid w:val="00F75A1A"/>
    <w:rsid w:val="00F77543"/>
    <w:rsid w:val="00F77FB0"/>
    <w:rsid w:val="00F80B5A"/>
    <w:rsid w:val="00F811F9"/>
    <w:rsid w:val="00F81CFD"/>
    <w:rsid w:val="00F8286D"/>
    <w:rsid w:val="00F83AB8"/>
    <w:rsid w:val="00F83CD5"/>
    <w:rsid w:val="00F83DF1"/>
    <w:rsid w:val="00F84467"/>
    <w:rsid w:val="00F8475A"/>
    <w:rsid w:val="00F865F6"/>
    <w:rsid w:val="00F90D85"/>
    <w:rsid w:val="00F92118"/>
    <w:rsid w:val="00F925BE"/>
    <w:rsid w:val="00F92766"/>
    <w:rsid w:val="00F92BE7"/>
    <w:rsid w:val="00F93747"/>
    <w:rsid w:val="00F95E0C"/>
    <w:rsid w:val="00F965DC"/>
    <w:rsid w:val="00F97B2E"/>
    <w:rsid w:val="00FA0EE6"/>
    <w:rsid w:val="00FA14D7"/>
    <w:rsid w:val="00FA1543"/>
    <w:rsid w:val="00FA2637"/>
    <w:rsid w:val="00FA2E49"/>
    <w:rsid w:val="00FA3347"/>
    <w:rsid w:val="00FA60B1"/>
    <w:rsid w:val="00FA73B9"/>
    <w:rsid w:val="00FA7F03"/>
    <w:rsid w:val="00FB06B2"/>
    <w:rsid w:val="00FB0DBC"/>
    <w:rsid w:val="00FB319C"/>
    <w:rsid w:val="00FB35DC"/>
    <w:rsid w:val="00FB382F"/>
    <w:rsid w:val="00FB4778"/>
    <w:rsid w:val="00FB48A8"/>
    <w:rsid w:val="00FB6DBD"/>
    <w:rsid w:val="00FB7F97"/>
    <w:rsid w:val="00FC0439"/>
    <w:rsid w:val="00FC10C5"/>
    <w:rsid w:val="00FC18E2"/>
    <w:rsid w:val="00FC1E1C"/>
    <w:rsid w:val="00FC36FB"/>
    <w:rsid w:val="00FC3CB7"/>
    <w:rsid w:val="00FC45C1"/>
    <w:rsid w:val="00FC4D0F"/>
    <w:rsid w:val="00FC590E"/>
    <w:rsid w:val="00FC6FD6"/>
    <w:rsid w:val="00FD1C33"/>
    <w:rsid w:val="00FD2179"/>
    <w:rsid w:val="00FD2AD7"/>
    <w:rsid w:val="00FD2F4A"/>
    <w:rsid w:val="00FD4811"/>
    <w:rsid w:val="00FD4C45"/>
    <w:rsid w:val="00FD4CBD"/>
    <w:rsid w:val="00FD5546"/>
    <w:rsid w:val="00FD7B20"/>
    <w:rsid w:val="00FE4AE9"/>
    <w:rsid w:val="00FE7250"/>
    <w:rsid w:val="00FE763C"/>
    <w:rsid w:val="00FF03E7"/>
    <w:rsid w:val="00FF074F"/>
    <w:rsid w:val="00FF0D8E"/>
    <w:rsid w:val="00FF1504"/>
    <w:rsid w:val="00FF16AA"/>
    <w:rsid w:val="00FF3EE7"/>
    <w:rsid w:val="00FF3FFB"/>
    <w:rsid w:val="00FF50C7"/>
    <w:rsid w:val="00FF549D"/>
    <w:rsid w:val="00FF6C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01053-6793-4A8D-846B-545708127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16E12"/>
    <w:rPr>
      <w:b/>
      <w:bCs/>
    </w:rPr>
  </w:style>
  <w:style w:type="paragraph" w:styleId="ListParagraph">
    <w:name w:val="List Paragraph"/>
    <w:basedOn w:val="Normal"/>
    <w:uiPriority w:val="34"/>
    <w:qFormat/>
    <w:rsid w:val="00516E1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94B0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74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my.clevelandclinic.org/health/diseases/5601-stroke-understanding-strok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y.clevelandclinic.org/health/articles/6998-seizures-first-aid" TargetMode="External"/><Relationship Id="rId5" Type="http://schemas.openxmlformats.org/officeDocument/2006/relationships/hyperlink" Target="https://my.clevelandclinic.org/health/diseases/12564-edema" TargetMode="External"/><Relationship Id="rId4" Type="http://schemas.openxmlformats.org/officeDocument/2006/relationships/hyperlink" Target="https://my.clevelandclinic.org/health/diseases/3929-anemi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1035</Words>
  <Characters>590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-A</dc:creator>
  <cp:keywords/>
  <dc:description/>
  <cp:lastModifiedBy>Jini Mol</cp:lastModifiedBy>
  <cp:revision>13</cp:revision>
  <dcterms:created xsi:type="dcterms:W3CDTF">2022-06-14T05:25:00Z</dcterms:created>
  <dcterms:modified xsi:type="dcterms:W3CDTF">2022-07-16T14:12:00Z</dcterms:modified>
</cp:coreProperties>
</file>